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00BBC" w14:textId="04DC5398" w:rsidR="003F15EB" w:rsidRPr="00D51875" w:rsidRDefault="00745009" w:rsidP="005F6949">
      <w:pPr>
        <w:rPr>
          <w:sz w:val="20"/>
          <w:szCs w:val="20"/>
        </w:rPr>
      </w:pPr>
      <w:r w:rsidRPr="00D51875">
        <w:rPr>
          <w:b/>
          <w:sz w:val="20"/>
          <w:szCs w:val="20"/>
        </w:rPr>
        <w:t>Supplementary Material</w:t>
      </w:r>
    </w:p>
    <w:p w14:paraId="186DBDA7" w14:textId="451176A0" w:rsidR="00745009" w:rsidRPr="00D51875" w:rsidRDefault="00745009" w:rsidP="005F6949">
      <w:pPr>
        <w:rPr>
          <w:sz w:val="20"/>
          <w:szCs w:val="20"/>
        </w:rPr>
      </w:pPr>
    </w:p>
    <w:p w14:paraId="4A00B27D" w14:textId="67295B38" w:rsidR="00745009" w:rsidRPr="00D51875" w:rsidRDefault="00745009" w:rsidP="00F535EF">
      <w:pPr>
        <w:spacing w:line="480" w:lineRule="auto"/>
        <w:rPr>
          <w:sz w:val="20"/>
          <w:szCs w:val="20"/>
        </w:rPr>
      </w:pPr>
      <w:r w:rsidRPr="00D51875">
        <w:rPr>
          <w:sz w:val="20"/>
          <w:szCs w:val="20"/>
        </w:rPr>
        <w:t xml:space="preserve">Alessandrini et al. Prevalence of Oral Human Papillomavirus Infection Among Urban Gay, Bisexual, and Other Men Who Have Sex </w:t>
      </w:r>
      <w:proofErr w:type="gramStart"/>
      <w:r w:rsidRPr="00D51875">
        <w:rPr>
          <w:sz w:val="20"/>
          <w:szCs w:val="20"/>
        </w:rPr>
        <w:t>With</w:t>
      </w:r>
      <w:proofErr w:type="gramEnd"/>
      <w:r w:rsidRPr="00D51875">
        <w:rPr>
          <w:sz w:val="20"/>
          <w:szCs w:val="20"/>
        </w:rPr>
        <w:t xml:space="preserve"> Men in Canada, 2017-2019</w:t>
      </w:r>
    </w:p>
    <w:p w14:paraId="794E9AB8" w14:textId="046B47BD" w:rsidR="00745009" w:rsidRPr="00D51875" w:rsidRDefault="00745009" w:rsidP="00F535EF">
      <w:pPr>
        <w:rPr>
          <w:sz w:val="20"/>
          <w:szCs w:val="20"/>
        </w:rPr>
      </w:pPr>
    </w:p>
    <w:p w14:paraId="0C9F7AFE" w14:textId="103D2D25" w:rsidR="00745009" w:rsidRPr="00D51875" w:rsidRDefault="00E36D18" w:rsidP="005F6949">
      <w:pPr>
        <w:spacing w:before="100" w:beforeAutospacing="1" w:after="100" w:afterAutospacing="1"/>
        <w:contextualSpacing/>
        <w:rPr>
          <w:rFonts w:ascii="Times New Roman" w:hAnsi="Times New Roman" w:cs="Times New Roman"/>
          <w:i/>
          <w:iCs/>
          <w:spacing w:val="3"/>
          <w:sz w:val="20"/>
          <w:szCs w:val="20"/>
        </w:rPr>
      </w:pPr>
      <w:r>
        <w:rPr>
          <w:noProof/>
        </w:rPr>
        <w:drawing>
          <wp:inline distT="0" distB="0" distL="0" distR="0" wp14:anchorId="15F9A57B" wp14:editId="6011D2E5">
            <wp:extent cx="5943600" cy="4720590"/>
            <wp:effectExtent l="0" t="0" r="0" b="3810"/>
            <wp:docPr id="1076612187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612187" name="Picture 1" descr="A flowchart of a flow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2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27F0D" w14:textId="60A09C77" w:rsidR="00745009" w:rsidRPr="00D51875" w:rsidRDefault="00745009" w:rsidP="0072394F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iCs/>
          <w:spacing w:val="3"/>
          <w:sz w:val="20"/>
          <w:szCs w:val="20"/>
        </w:rPr>
      </w:pPr>
      <w:r w:rsidRPr="00D51875">
        <w:rPr>
          <w:rFonts w:ascii="Times New Roman" w:hAnsi="Times New Roman" w:cs="Times New Roman"/>
          <w:b/>
          <w:iCs/>
          <w:spacing w:val="3"/>
          <w:sz w:val="20"/>
          <w:szCs w:val="20"/>
        </w:rPr>
        <w:t>Supplementary Figure 1:</w:t>
      </w:r>
      <w:r w:rsidRPr="00D51875">
        <w:rPr>
          <w:rFonts w:ascii="Times New Roman" w:hAnsi="Times New Roman" w:cs="Times New Roman"/>
          <w:iCs/>
          <w:spacing w:val="3"/>
          <w:sz w:val="20"/>
          <w:szCs w:val="20"/>
        </w:rPr>
        <w:t xml:space="preserve"> Flow diagram illustrating inclusions and exclusions for analysis of oral HPV infection, Engage-HPV Study </w:t>
      </w:r>
    </w:p>
    <w:p w14:paraId="4792EA57" w14:textId="77777777" w:rsidR="00E6772A" w:rsidRDefault="00E6772A" w:rsidP="0072394F">
      <w:pPr>
        <w:spacing w:line="480" w:lineRule="auto"/>
        <w:rPr>
          <w:sz w:val="20"/>
          <w:szCs w:val="20"/>
        </w:rPr>
      </w:pPr>
    </w:p>
    <w:p w14:paraId="7B64E0D6" w14:textId="77777777" w:rsidR="00E6772A" w:rsidRDefault="00E6772A" w:rsidP="00E6772A">
      <w:pPr>
        <w:rPr>
          <w:rFonts w:cstheme="minorHAnsi"/>
          <w:b/>
          <w:sz w:val="20"/>
          <w:szCs w:val="20"/>
        </w:rPr>
        <w:sectPr w:rsidR="00E6772A" w:rsidSect="00BE0CCF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E0F5045" w14:textId="63E1B39A" w:rsidR="00745009" w:rsidRPr="00E6772A" w:rsidRDefault="00C52CD6" w:rsidP="0072394F">
      <w:pPr>
        <w:spacing w:line="480" w:lineRule="auto"/>
        <w:ind w:left="851"/>
        <w:rPr>
          <w:sz w:val="20"/>
          <w:szCs w:val="20"/>
        </w:rPr>
      </w:pPr>
      <w:r w:rsidRPr="00D51875">
        <w:rPr>
          <w:rFonts w:cstheme="minorHAnsi"/>
          <w:b/>
          <w:sz w:val="20"/>
          <w:szCs w:val="20"/>
        </w:rPr>
        <w:lastRenderedPageBreak/>
        <w:t>Supplementary Table 1:</w:t>
      </w:r>
      <w:r w:rsidRPr="00D51875">
        <w:rPr>
          <w:rFonts w:cstheme="minorHAnsi"/>
          <w:sz w:val="20"/>
          <w:szCs w:val="20"/>
        </w:rPr>
        <w:t xml:space="preserve"> Characteristics of gay, bisexual, and other men who have sex with men</w:t>
      </w:r>
      <w:r w:rsidRPr="00D51875">
        <w:rPr>
          <w:rFonts w:cstheme="minorHAnsi"/>
          <w:bCs/>
          <w:noProof/>
          <w:sz w:val="20"/>
          <w:szCs w:val="20"/>
        </w:rPr>
        <w:t xml:space="preserve"> aged 16-30 years at enrolment</w:t>
      </w:r>
      <w:r w:rsidRPr="00D51875">
        <w:rPr>
          <w:rFonts w:cstheme="minorHAnsi"/>
          <w:sz w:val="20"/>
          <w:szCs w:val="20"/>
        </w:rPr>
        <w:t xml:space="preserve">, overall and according to whether or not an oral specimen was provided, Engage, Canada, 2017 to 2019 </w:t>
      </w:r>
    </w:p>
    <w:tbl>
      <w:tblPr>
        <w:tblW w:w="11306" w:type="dxa"/>
        <w:jc w:val="center"/>
        <w:tblLook w:val="04A0" w:firstRow="1" w:lastRow="0" w:firstColumn="1" w:lastColumn="0" w:noHBand="0" w:noVBand="1"/>
      </w:tblPr>
      <w:tblGrid>
        <w:gridCol w:w="4111"/>
        <w:gridCol w:w="1701"/>
        <w:gridCol w:w="38"/>
        <w:gridCol w:w="1620"/>
        <w:gridCol w:w="1722"/>
        <w:gridCol w:w="2114"/>
      </w:tblGrid>
      <w:tr w:rsidR="0072394F" w:rsidRPr="002E0624" w14:paraId="1CBC4F3A" w14:textId="77777777" w:rsidTr="0074224A">
        <w:trPr>
          <w:trHeight w:val="251"/>
          <w:jc w:val="center"/>
        </w:trPr>
        <w:tc>
          <w:tcPr>
            <w:tcW w:w="4111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42D1CC34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3D231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4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F3597A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ovided an Oral Specimen for HPV Testing</w:t>
            </w:r>
          </w:p>
        </w:tc>
      </w:tr>
      <w:tr w:rsidR="0072394F" w:rsidRPr="002E0624" w14:paraId="6D24E8FF" w14:textId="77777777" w:rsidTr="0074224A">
        <w:trPr>
          <w:trHeight w:val="251"/>
          <w:jc w:val="center"/>
        </w:trPr>
        <w:tc>
          <w:tcPr>
            <w:tcW w:w="4111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38167E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73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3E95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all (n=100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B9B5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 (n=158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2AE7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Yes (n=845)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4D14D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  <w:r w:rsidRPr="002E0624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72394F" w:rsidRPr="002E0624" w14:paraId="41549D07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72A0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, n (%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44D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50 (54.8)</w:t>
            </w:r>
          </w:p>
        </w:tc>
        <w:tc>
          <w:tcPr>
            <w:tcW w:w="16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728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5 (53.8)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9CC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65 (55.0)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63C1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775</w:t>
            </w:r>
          </w:p>
          <w:p w14:paraId="192BAC4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B7DD91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5FD4BD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368‡</w:t>
            </w:r>
          </w:p>
        </w:tc>
      </w:tr>
      <w:tr w:rsidR="0072394F" w:rsidRPr="002E0624" w14:paraId="7BB33C6E" w14:textId="77777777" w:rsidTr="0074224A">
        <w:trPr>
          <w:trHeight w:val="126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E869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6-26 year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9004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D62F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B55A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7D1EE6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31D671EF" w14:textId="77777777" w:rsidTr="0074224A">
        <w:trPr>
          <w:trHeight w:val="54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25175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7-30 years</w:t>
            </w:r>
          </w:p>
          <w:p w14:paraId="0D9BB4F9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622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53 (45.2)</w:t>
            </w:r>
          </w:p>
          <w:p w14:paraId="5714B77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6 (24-28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EC0F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3 (46.2)</w:t>
            </w:r>
          </w:p>
          <w:p w14:paraId="26CCDBA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6 (24-28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38A6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80 (45.0)</w:t>
            </w:r>
          </w:p>
          <w:p w14:paraId="34B1917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6 (23-28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1B2692B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1522B5D4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DAB4E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City, n (%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7BC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35 (43.4)</w:t>
            </w:r>
          </w:p>
        </w:tc>
        <w:tc>
          <w:tcPr>
            <w:tcW w:w="16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036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2 (26.6)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F07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93 (46.5)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8D1D69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.0001</w:t>
            </w:r>
          </w:p>
        </w:tc>
      </w:tr>
      <w:tr w:rsidR="0072394F" w:rsidRPr="002E0624" w14:paraId="435F03C7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63E5C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Montreal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400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99C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081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08097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2394F" w:rsidRPr="002E0624" w14:paraId="67C4FE5F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BDF5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Toron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3BF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49 (24.8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618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5 (22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046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14 (25.3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B73E27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2394F" w:rsidRPr="002E0624" w14:paraId="5E44C89A" w14:textId="77777777" w:rsidTr="0074224A">
        <w:trPr>
          <w:trHeight w:val="54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F735B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Vancou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932A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19 (31.8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7DF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1 (51.3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2879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38 (28.2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79307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2394F" w:rsidRPr="002E0624" w14:paraId="32A17EC3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9C75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Highest Level of Education Received, n (%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E62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92 (19.1)</w:t>
            </w:r>
          </w:p>
        </w:tc>
        <w:tc>
          <w:tcPr>
            <w:tcW w:w="16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5CF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6 (22.8)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129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56 (18.5)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96D56A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447</w:t>
            </w:r>
          </w:p>
        </w:tc>
      </w:tr>
      <w:tr w:rsidR="0072394F" w:rsidRPr="002E0624" w14:paraId="4277A9D7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C69E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High school or les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9C0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73E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C60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4D6E0B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3A0E2D83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8363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Post-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1E1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46 (64.4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44B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97 (61.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9FF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49 (65.0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C76F8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13E814FF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F4DF85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Graduate or professional de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FBE7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65 (16.5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C50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5 (15.8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3AFC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40 (16.6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F6A811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24353E19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3DD9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nual Pre-tax Income, All Sources, n (%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850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27 (42.6)</w:t>
            </w:r>
          </w:p>
        </w:tc>
        <w:tc>
          <w:tcPr>
            <w:tcW w:w="16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7A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4 (40.5)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94D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63 (43.0)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FB52AB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784</w:t>
            </w:r>
          </w:p>
        </w:tc>
      </w:tr>
      <w:tr w:rsidR="0072394F" w:rsidRPr="002E0624" w14:paraId="70F5EEF7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09B8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&lt;$20,000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9A0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011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8CD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8EC6BF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36906AAD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6195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lastRenderedPageBreak/>
              <w:t>$20,000-$39,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618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14 (31.3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4E1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7 (29.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835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67 (31.6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96298E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2DCFC3C8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2E63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$40,000-$59,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670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74 (17.3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5F7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1 (19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2FD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43 (16.9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9F02BD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5FD2266D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AB39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$60,000-$79,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5BD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6 (6.6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E81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1 (7.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F7B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5 (6.5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F5A21D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5373DE01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90934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$80,000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2CF0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2 (2.2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E2AA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 (3.2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6DEA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7 (2.0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5575C1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25D1E35A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18A06F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Ethnicity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948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961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FB0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tcBorders>
              <w:top w:val="nil"/>
            </w:tcBorders>
            <w:shd w:val="clear" w:color="auto" w:fill="auto"/>
            <w:noWrap/>
            <w:hideMark/>
          </w:tcPr>
          <w:p w14:paraId="307223B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72394F" w:rsidRPr="002E0624" w14:paraId="0790078B" w14:textId="77777777" w:rsidTr="0074224A">
        <w:trPr>
          <w:trHeight w:val="270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000BB76F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Indigeno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88D89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3 (1.3)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14:paraId="08EA0CB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 xml:space="preserve">  0 (0.0)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5F5E91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3 (1.5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15FC352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2394F" w:rsidRPr="002E0624" w14:paraId="72930DC2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3B7E01F7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Black, African, Caribbe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1E297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9 (2.9)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14:paraId="5C2A623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 (4.4)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6106046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2 (2.6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3EE5023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2394F" w:rsidRPr="002E0624" w14:paraId="2196A152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0E83CF81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BC3D4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25 (12.5)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14:paraId="5D8806E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4 (21.5)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467E205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91 (10.8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6FAB819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2394F" w:rsidRPr="002E0624" w14:paraId="5F7083A9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</w:tcPr>
          <w:p w14:paraId="2AB79431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English or French Canadia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BCE7A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58 (45.7)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</w:tcPr>
          <w:p w14:paraId="6D0EDE6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1 (38.6)</w:t>
            </w:r>
          </w:p>
        </w:tc>
        <w:tc>
          <w:tcPr>
            <w:tcW w:w="1722" w:type="dxa"/>
            <w:shd w:val="clear" w:color="auto" w:fill="auto"/>
            <w:noWrap/>
            <w:vAlign w:val="bottom"/>
          </w:tcPr>
          <w:p w14:paraId="6E78251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97 (47.0)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23391E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2394F" w:rsidRPr="002E0624" w14:paraId="6F8DC34F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7A77CE32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Other Europe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2E524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82 (18.1)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14:paraId="4916EF8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7 (17.1)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0FEF7B9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55 (18.3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7165F5A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2394F" w:rsidRPr="002E0624" w14:paraId="5D680710" w14:textId="77777777" w:rsidTr="0074224A">
        <w:trPr>
          <w:trHeight w:val="300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8A9E05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Other or mix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E41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96 (19.5)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D14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9 (18.4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180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67 (19.8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FE2F4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2394F" w:rsidRPr="002E0624" w14:paraId="77D413E9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E3D5F6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ual Orientation, n (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46D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006D6A9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84 (78.2)</w:t>
            </w:r>
          </w:p>
          <w:p w14:paraId="009DD75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25B64A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19 (21.8)</w:t>
            </w:r>
          </w:p>
        </w:tc>
        <w:tc>
          <w:tcPr>
            <w:tcW w:w="165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082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F13D66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20 (76.0)</w:t>
            </w:r>
          </w:p>
          <w:p w14:paraId="77160E4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42DBAB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8 (24.0)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D5E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2FB979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64 (78.6)</w:t>
            </w:r>
          </w:p>
          <w:p w14:paraId="68F3B2C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681D7EB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81 (21.4)</w:t>
            </w:r>
          </w:p>
        </w:tc>
        <w:tc>
          <w:tcPr>
            <w:tcW w:w="2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E92FBD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463</w:t>
            </w:r>
          </w:p>
        </w:tc>
      </w:tr>
      <w:tr w:rsidR="0072394F" w:rsidRPr="002E0624" w14:paraId="79FD86D7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C350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Gay</w:t>
            </w:r>
          </w:p>
          <w:p w14:paraId="6AAD9CAA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Bisexual, queer, straight, questioning, asexual, pansexual, two-spirit</w:t>
            </w:r>
            <w:r w:rsidRPr="002E062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265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7F6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0A7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CF5BA6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579A24AD" w14:textId="77777777" w:rsidTr="0074224A">
        <w:trPr>
          <w:trHeight w:val="53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ADC92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C874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DCDF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422A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303106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41E106F3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DD15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Gender Identity, n (%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5F7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918 (91.5)</w:t>
            </w:r>
          </w:p>
        </w:tc>
        <w:tc>
          <w:tcPr>
            <w:tcW w:w="16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6D9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46 (92.4)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078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72 (91.4)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B2B943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861</w:t>
            </w:r>
          </w:p>
        </w:tc>
      </w:tr>
      <w:tr w:rsidR="0072394F" w:rsidRPr="002E0624" w14:paraId="404DA8F1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685F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Cis-gender man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0B6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86A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2BD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CC22D3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6FDDE070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6F918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Transgender m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FBD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8 (1.8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279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 (1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078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5 (1.8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7D5605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40811186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82C0A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lastRenderedPageBreak/>
              <w:t>Gender queer, gender non-conforming, two-spir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3F2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7 (6.7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93B2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9 (5.7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BA7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8 (6.9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1128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36E898A3" w14:textId="77777777" w:rsidTr="0074224A">
        <w:trPr>
          <w:trHeight w:val="108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8A0FE8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Has a Primary Healthcare Provider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91030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2E3C3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CA1DC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E4E31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815</w:t>
            </w:r>
          </w:p>
        </w:tc>
      </w:tr>
      <w:tr w:rsidR="0072394F" w:rsidRPr="002E0624" w14:paraId="52166065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hideMark/>
          </w:tcPr>
          <w:p w14:paraId="1434704C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C4C73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01 (59.9)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14:paraId="2A1C286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96 (60.8)</w:t>
            </w:r>
          </w:p>
        </w:tc>
        <w:tc>
          <w:tcPr>
            <w:tcW w:w="1722" w:type="dxa"/>
            <w:shd w:val="clear" w:color="auto" w:fill="auto"/>
            <w:noWrap/>
            <w:vAlign w:val="bottom"/>
            <w:hideMark/>
          </w:tcPr>
          <w:p w14:paraId="1546EEE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05 (59.8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5D48EF6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7DC986DE" w14:textId="77777777" w:rsidTr="0074224A">
        <w:trPr>
          <w:trHeight w:val="300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7CF22F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63D9B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02 (40.1)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A3A60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2 (39.2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2654D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40 (40.2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2335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7FCD57B2" w14:textId="77777777" w:rsidTr="0074224A">
        <w:trPr>
          <w:trHeight w:val="105"/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47FE2A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Current Smoking Status, n (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735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97 (29.6)</w:t>
            </w:r>
          </w:p>
        </w:tc>
        <w:tc>
          <w:tcPr>
            <w:tcW w:w="165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A18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0 (25.3)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987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57 (30.4)</w:t>
            </w:r>
          </w:p>
        </w:tc>
        <w:tc>
          <w:tcPr>
            <w:tcW w:w="2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5E6516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148</w:t>
            </w:r>
          </w:p>
        </w:tc>
      </w:tr>
      <w:tr w:rsidR="0072394F" w:rsidRPr="002E0624" w14:paraId="52FE31C4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36DD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Never smoker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5EA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FB0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F4E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B64542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62393852" w14:textId="77777777" w:rsidTr="0074224A">
        <w:trPr>
          <w:trHeight w:val="54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09EF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1EF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64 (46.3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ECD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1 (44.9)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3C5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93 (46.5)</w:t>
            </w:r>
          </w:p>
        </w:tc>
        <w:tc>
          <w:tcPr>
            <w:tcW w:w="2114" w:type="dxa"/>
            <w:vMerge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  <w:hideMark/>
          </w:tcPr>
          <w:p w14:paraId="219B69D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531D5870" w14:textId="77777777" w:rsidTr="0074224A">
        <w:trPr>
          <w:trHeight w:val="54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2975A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314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35 (23.4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86D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6 (29.1)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58C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89 (22.4)</w:t>
            </w:r>
          </w:p>
        </w:tc>
        <w:tc>
          <w:tcPr>
            <w:tcW w:w="2114" w:type="dxa"/>
            <w:vMerge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  <w:hideMark/>
          </w:tcPr>
          <w:p w14:paraId="52604AA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48AE05E6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6A41F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EE2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 (0.7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77DE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D24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 (0.7)</w:t>
            </w:r>
          </w:p>
        </w:tc>
        <w:tc>
          <w:tcPr>
            <w:tcW w:w="211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3570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08524C46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3367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lcohol Risk (ASSIST Score) </w:t>
            </w:r>
            <w:r w:rsidRPr="002E0624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D10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18 (61.6)</w:t>
            </w:r>
          </w:p>
        </w:tc>
        <w:tc>
          <w:tcPr>
            <w:tcW w:w="16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045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91 (57.6)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ED9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27 (62.4)</w:t>
            </w:r>
          </w:p>
        </w:tc>
        <w:tc>
          <w:tcPr>
            <w:tcW w:w="2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E3AFEE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376</w:t>
            </w:r>
          </w:p>
        </w:tc>
      </w:tr>
      <w:tr w:rsidR="0072394F" w:rsidRPr="002E0624" w14:paraId="07F1D5F9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D72B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Lower risk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803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620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67E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C0431A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2BB5ED59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6010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Moderate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1EE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91 (29.0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5CA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9 (31.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8F1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42 (28.6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962FD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3D82A179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498B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4E0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7 (5.7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8DF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2 (7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7A5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5 (5.3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C7A5E5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0729F7AB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985AF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A658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7 (3.7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6263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 (3.8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DA8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1 (3.7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DAD949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1BEC781D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FF02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nnabis Use, Lifetime, n (%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F02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46 (14.6)</w:t>
            </w:r>
          </w:p>
        </w:tc>
        <w:tc>
          <w:tcPr>
            <w:tcW w:w="16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EEB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5 (15.8)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E26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21 (14.3)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06FCBD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630</w:t>
            </w:r>
          </w:p>
        </w:tc>
      </w:tr>
      <w:tr w:rsidR="0072394F" w:rsidRPr="002E0624" w14:paraId="08E774B0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A50F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16F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54B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2A7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DCB3CC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7FF8DC75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447F9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F29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49 (84.6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BAE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32 (83.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5D7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17 (84.8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E9B1EC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15E786CA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E73BC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lastRenderedPageBreak/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AB71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 (0.8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F6F6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1D88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 (0.8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32B79A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5CBC297A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BBE9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Poppers Use, Lifetime, n (%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D34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40 (43.9)</w:t>
            </w:r>
          </w:p>
        </w:tc>
        <w:tc>
          <w:tcPr>
            <w:tcW w:w="16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36F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7 (42.4)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46D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73 (44.1)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89EBCC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700</w:t>
            </w:r>
          </w:p>
        </w:tc>
      </w:tr>
      <w:tr w:rsidR="0072394F" w:rsidRPr="002E0624" w14:paraId="43FEB993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026B4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AB1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950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4CC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EDD48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0A4351DA" w14:textId="77777777" w:rsidTr="00FE7F36">
        <w:trPr>
          <w:trHeight w:val="300"/>
          <w:jc w:val="center"/>
        </w:trPr>
        <w:tc>
          <w:tcPr>
            <w:tcW w:w="4111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E220C47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CB6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52 (55.0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C61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9 (56.3)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6FD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63 (54.8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64B853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2CAA451E" w14:textId="77777777" w:rsidTr="00FE7F36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7BFC2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44BB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1 (1.1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9AE4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 (1.3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0C5B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9 (1.1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E067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061905C5" w14:textId="77777777" w:rsidTr="00FE7F36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2A537D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Tested for STIs, Lifetime, n (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8FB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98 (9.8)</w:t>
            </w:r>
          </w:p>
        </w:tc>
        <w:tc>
          <w:tcPr>
            <w:tcW w:w="165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1B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7 (10.8)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E81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1 (9.6)</w:t>
            </w:r>
          </w:p>
        </w:tc>
        <w:tc>
          <w:tcPr>
            <w:tcW w:w="2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7C05D06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657</w:t>
            </w:r>
          </w:p>
        </w:tc>
      </w:tr>
      <w:tr w:rsidR="0072394F" w:rsidRPr="002E0624" w14:paraId="4A9BFE6B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FDE8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6E9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8C3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44F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2ADA4E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616CAAFE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3A2B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61A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96 (89.3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424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40 (88.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366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56 (89.5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136E14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52E879F9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8C271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83FA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 xml:space="preserve"> 9 (0.9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F5C1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B9C9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 (0.9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3315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3D7B9CFB" w14:textId="77777777" w:rsidTr="0074224A">
        <w:trPr>
          <w:trHeight w:val="177"/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9C151B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elf-Reported STI Diagnosis </w:t>
            </w:r>
            <w:r w:rsidRPr="002E0624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c</w:t>
            </w: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Lifetime, n (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89D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41 (44.0)</w:t>
            </w:r>
          </w:p>
        </w:tc>
        <w:tc>
          <w:tcPr>
            <w:tcW w:w="165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FA6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1 (44.9)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9C9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70 (43.8)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571E56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704</w:t>
            </w:r>
          </w:p>
        </w:tc>
      </w:tr>
      <w:tr w:rsidR="0072394F" w:rsidRPr="002E0624" w14:paraId="3EE8EFFC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11DD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2C7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C1A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DC4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249A91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2D6BF791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7077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378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39 (53.7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4B8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2 (51.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15B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57 (54.1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DA3BBE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2D66CBFA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53212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E9F7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3 (2.3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7E07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 (3.2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C97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8 (2.1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DB57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0281546A" w14:textId="77777777" w:rsidTr="0074224A">
        <w:trPr>
          <w:trHeight w:val="279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BAC0F82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Laboratory-confirmed HIV Infection, n (%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D85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944 (94.1)</w:t>
            </w:r>
          </w:p>
        </w:tc>
        <w:tc>
          <w:tcPr>
            <w:tcW w:w="16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C9C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48 (93.7)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F19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96 (94.2)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67B47E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492</w:t>
            </w:r>
          </w:p>
        </w:tc>
      </w:tr>
      <w:tr w:rsidR="0072394F" w:rsidRPr="002E0624" w14:paraId="1B3FB01D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6901989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06AF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59B6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A7349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A99D9A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7ADDC7A2" w14:textId="77777777" w:rsidTr="0074224A">
        <w:trPr>
          <w:trHeight w:val="6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41735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Positive</w:t>
            </w:r>
          </w:p>
          <w:p w14:paraId="360B41D1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Missing/ Inconclus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C89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3 (5.3)</w:t>
            </w:r>
          </w:p>
          <w:p w14:paraId="4565192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 (0.6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20EF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 (5.1)</w:t>
            </w:r>
          </w:p>
          <w:p w14:paraId="6285A70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 (1.3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563F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5 (5.3)</w:t>
            </w:r>
          </w:p>
          <w:p w14:paraId="18B93CA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 (0.5)</w:t>
            </w:r>
          </w:p>
        </w:tc>
        <w:tc>
          <w:tcPr>
            <w:tcW w:w="2114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558631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391150CC" w14:textId="77777777" w:rsidTr="0074224A">
        <w:trPr>
          <w:trHeight w:val="555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9409C19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 xml:space="preserve">Ever Had Oral Sex </w:t>
            </w:r>
            <w:proofErr w:type="gramStart"/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ith</w:t>
            </w:r>
            <w:proofErr w:type="gramEnd"/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 Man (Giving or Receiving), Lifetime, n (%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238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6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DD1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6AE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D0C39C6" w14:textId="658AEC8B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290</w:t>
            </w:r>
            <w:r w:rsidR="000448E1" w:rsidRPr="00D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</w:tr>
      <w:tr w:rsidR="0072394F" w:rsidRPr="002E0624" w14:paraId="1C6F82E6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8337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BE6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650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E30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5CEDFE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0D99E928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D6208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6BAC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001 (99.8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73C8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57 (99.4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ECA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44 (99.9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AB85B7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2BC5F7FE" w14:textId="77777777" w:rsidTr="0074224A">
        <w:trPr>
          <w:trHeight w:val="521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925FD9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ge at First Oral Sex </w:t>
            </w:r>
            <w:proofErr w:type="gramStart"/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ith</w:t>
            </w:r>
            <w:proofErr w:type="gramEnd"/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 Man (Giving or Receiving), median (IQR)</w:t>
            </w:r>
          </w:p>
          <w:p w14:paraId="5E73EA23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A268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7 (15-19)</w:t>
            </w:r>
          </w:p>
          <w:p w14:paraId="74D5769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26AD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6 (14-18)</w:t>
            </w:r>
          </w:p>
          <w:p w14:paraId="753AD0E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C998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7 (15-19)</w:t>
            </w:r>
          </w:p>
          <w:p w14:paraId="1D4B0D6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4D691A" w14:textId="1DA18DDB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</w:rPr>
              <w:t>0.087</w:t>
            </w:r>
            <w:r w:rsidR="000448E1" w:rsidRPr="00D518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  <w:r w:rsidR="000448E1" w:rsidRPr="00D51875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</w:p>
        </w:tc>
      </w:tr>
      <w:tr w:rsidR="0072394F" w:rsidRPr="002E0624" w14:paraId="2AFF154D" w14:textId="77777777" w:rsidTr="0074224A">
        <w:trPr>
          <w:trHeight w:val="189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4C7942D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Ever Had Sex </w:t>
            </w:r>
            <w:proofErr w:type="gramStart"/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ith</w:t>
            </w:r>
            <w:proofErr w:type="gramEnd"/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 Woman, Lifetime </w:t>
            </w:r>
            <w:r w:rsidRPr="002E062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786F" w14:textId="77777777" w:rsidR="0072394F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2F51E5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51 (64.9)</w:t>
            </w:r>
          </w:p>
        </w:tc>
        <w:tc>
          <w:tcPr>
            <w:tcW w:w="16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4F57" w14:textId="77777777" w:rsidR="0072394F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4AE2A4F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02 (64.6)</w:t>
            </w:r>
          </w:p>
        </w:tc>
        <w:tc>
          <w:tcPr>
            <w:tcW w:w="17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0BFE" w14:textId="77777777" w:rsidR="0072394F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7539152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49 (65.0)</w:t>
            </w:r>
          </w:p>
        </w:tc>
        <w:tc>
          <w:tcPr>
            <w:tcW w:w="2114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29EE033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920</w:t>
            </w:r>
          </w:p>
        </w:tc>
      </w:tr>
      <w:tr w:rsidR="0072394F" w:rsidRPr="002E0624" w14:paraId="751F15DC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0F228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B17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E56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D12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68771A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562C9D6A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69A19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2909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52 (35.1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C79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6 (35.4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F4BD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96 (35.0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E219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1C8D960C" w14:textId="77777777" w:rsidTr="0074224A">
        <w:trPr>
          <w:trHeight w:val="570"/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9FBE62" w14:textId="6254771D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er of Male Sex Partners</w:t>
            </w:r>
            <w:r w:rsidR="00587AF8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87AF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e</w:t>
            </w: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Past 6 Months, n (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650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27 (12.7)</w:t>
            </w:r>
          </w:p>
        </w:tc>
        <w:tc>
          <w:tcPr>
            <w:tcW w:w="165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BCE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2 (13.9)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B7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05 (12.4)</w:t>
            </w:r>
          </w:p>
        </w:tc>
        <w:tc>
          <w:tcPr>
            <w:tcW w:w="2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3A5CFE1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948</w:t>
            </w:r>
          </w:p>
        </w:tc>
      </w:tr>
      <w:tr w:rsidR="0072394F" w:rsidRPr="002E0624" w14:paraId="46FDC0E1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21955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-1 partners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BCF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A5D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3B2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E73AE9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38260AFE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D5268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-5 partn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0B0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58 (35.7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6AE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4 (34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E5B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04 (36.0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53FB59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10DC781B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08166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-10 partn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F8B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27 (22.6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D24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6 (22.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D32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91 (22.6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DEE0FA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656F54FC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85AE1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&gt;10 partn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356F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91 (29.0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CD4F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6 (29.1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201D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45 (29.0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FD31E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1C5BC135" w14:textId="77777777" w:rsidTr="0074224A">
        <w:trPr>
          <w:trHeight w:val="615"/>
          <w:jc w:val="center"/>
        </w:trPr>
        <w:tc>
          <w:tcPr>
            <w:tcW w:w="4111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7B1C35FD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er of Male Oral/Anal Sex Partners, Past 6 Months, n (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211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44 (14.4)</w:t>
            </w:r>
          </w:p>
        </w:tc>
        <w:tc>
          <w:tcPr>
            <w:tcW w:w="165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9A9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5 (15.8)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422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19 (14.1)</w:t>
            </w:r>
          </w:p>
        </w:tc>
        <w:tc>
          <w:tcPr>
            <w:tcW w:w="211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6A829E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950</w:t>
            </w:r>
          </w:p>
        </w:tc>
      </w:tr>
      <w:tr w:rsidR="0072394F" w:rsidRPr="002E0624" w14:paraId="28B9768A" w14:textId="77777777" w:rsidTr="0074224A">
        <w:trPr>
          <w:trHeight w:val="300"/>
          <w:jc w:val="center"/>
        </w:trPr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070FDCA2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lastRenderedPageBreak/>
              <w:t>0-1 partners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E62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367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950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vMerge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391BAD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28101D7B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55AF4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-5 partn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462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73 (37.2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A48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7 (36.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38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16 (37.4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24E7CA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6437D62D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CE3B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-10 partn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590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22 (22.1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C9E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5 (22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3A4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87 (22.1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D5E42D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4DAE1DA6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05789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&gt;10 partn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AFEC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64 (26.3)</w:t>
            </w:r>
          </w:p>
        </w:tc>
        <w:tc>
          <w:tcPr>
            <w:tcW w:w="16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D1A9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1 (25.9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0E4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23 (26.4)</w:t>
            </w:r>
          </w:p>
        </w:tc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A006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7BE138B3" w14:textId="77777777" w:rsidTr="0074224A">
        <w:trPr>
          <w:trHeight w:val="129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B445FE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Current Regular Partner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EDEF3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BFE4DC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FA5B0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14:paraId="4082FAE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340</w:t>
            </w:r>
          </w:p>
        </w:tc>
      </w:tr>
      <w:tr w:rsidR="0072394F" w:rsidRPr="002E0624" w14:paraId="2A933FFF" w14:textId="77777777" w:rsidTr="0074224A">
        <w:trPr>
          <w:trHeight w:val="102"/>
          <w:jc w:val="center"/>
        </w:trPr>
        <w:tc>
          <w:tcPr>
            <w:tcW w:w="4111" w:type="dxa"/>
            <w:shd w:val="clear" w:color="auto" w:fill="auto"/>
            <w:noWrap/>
          </w:tcPr>
          <w:p w14:paraId="0A492CBB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</w:tcPr>
          <w:p w14:paraId="3445C59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73 (47.2)</w:t>
            </w:r>
          </w:p>
        </w:tc>
        <w:tc>
          <w:tcPr>
            <w:tcW w:w="1658" w:type="dxa"/>
            <w:gridSpan w:val="2"/>
            <w:shd w:val="clear" w:color="auto" w:fill="auto"/>
            <w:noWrap/>
          </w:tcPr>
          <w:p w14:paraId="73BA32E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0 (50.6)</w:t>
            </w:r>
          </w:p>
        </w:tc>
        <w:tc>
          <w:tcPr>
            <w:tcW w:w="1722" w:type="dxa"/>
            <w:shd w:val="clear" w:color="auto" w:fill="auto"/>
            <w:noWrap/>
          </w:tcPr>
          <w:p w14:paraId="493ED9B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93 (46.5)</w:t>
            </w:r>
          </w:p>
        </w:tc>
        <w:tc>
          <w:tcPr>
            <w:tcW w:w="2114" w:type="dxa"/>
            <w:shd w:val="clear" w:color="auto" w:fill="auto"/>
          </w:tcPr>
          <w:p w14:paraId="0B327A8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1C282428" w14:textId="77777777" w:rsidTr="0074224A">
        <w:trPr>
          <w:trHeight w:val="300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0AE0E4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62811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30 (52.8)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7FE34C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8 (49.4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3B9AB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52 (53.5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</w:tcPr>
          <w:p w14:paraId="0FAA87C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0BCD8450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FFC8DB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Oral Sex (Given to a Man), Past 6 Months, </w:t>
            </w:r>
          </w:p>
          <w:p w14:paraId="51C9477C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C8364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8D7915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EFBC5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19AB4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121</w:t>
            </w:r>
          </w:p>
        </w:tc>
      </w:tr>
      <w:tr w:rsidR="0072394F" w:rsidRPr="002E0624" w14:paraId="6943148D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</w:tcPr>
          <w:p w14:paraId="6659B4B9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</w:tcPr>
          <w:p w14:paraId="1A76F7D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967 (96.4)</w:t>
            </w:r>
          </w:p>
        </w:tc>
        <w:tc>
          <w:tcPr>
            <w:tcW w:w="1658" w:type="dxa"/>
            <w:gridSpan w:val="2"/>
            <w:shd w:val="clear" w:color="auto" w:fill="auto"/>
            <w:noWrap/>
          </w:tcPr>
          <w:p w14:paraId="610FF79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49 (94.3)</w:t>
            </w:r>
          </w:p>
        </w:tc>
        <w:tc>
          <w:tcPr>
            <w:tcW w:w="1722" w:type="dxa"/>
            <w:shd w:val="clear" w:color="auto" w:fill="auto"/>
            <w:noWrap/>
          </w:tcPr>
          <w:p w14:paraId="3C9AEE1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18 (96.8)</w:t>
            </w:r>
          </w:p>
        </w:tc>
        <w:tc>
          <w:tcPr>
            <w:tcW w:w="2114" w:type="dxa"/>
            <w:shd w:val="clear" w:color="auto" w:fill="auto"/>
          </w:tcPr>
          <w:p w14:paraId="1EACE11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1643D5D4" w14:textId="77777777" w:rsidTr="0074224A">
        <w:trPr>
          <w:trHeight w:val="300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785B16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4B2A1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6 (3.6)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79B938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9 (5.7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7822B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7 (3.2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</w:tcPr>
          <w:p w14:paraId="59D9DEC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574DC8C4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6EEA93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Rimming (Given to a Man), Past 6 Months, </w:t>
            </w:r>
          </w:p>
          <w:p w14:paraId="1129EAF6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27A5E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C13594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5560B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6B6D5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365</w:t>
            </w:r>
          </w:p>
        </w:tc>
      </w:tr>
      <w:tr w:rsidR="0072394F" w:rsidRPr="002E0624" w14:paraId="412089CA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</w:tcPr>
          <w:p w14:paraId="5E1BE948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</w:tcPr>
          <w:p w14:paraId="6FD1667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67 (66.5)</w:t>
            </w:r>
          </w:p>
        </w:tc>
        <w:tc>
          <w:tcPr>
            <w:tcW w:w="1658" w:type="dxa"/>
            <w:gridSpan w:val="2"/>
            <w:shd w:val="clear" w:color="auto" w:fill="auto"/>
            <w:noWrap/>
          </w:tcPr>
          <w:p w14:paraId="4F53DD7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10 (69.6)</w:t>
            </w:r>
          </w:p>
        </w:tc>
        <w:tc>
          <w:tcPr>
            <w:tcW w:w="1722" w:type="dxa"/>
            <w:shd w:val="clear" w:color="auto" w:fill="auto"/>
            <w:noWrap/>
          </w:tcPr>
          <w:p w14:paraId="5F64AF3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57 (65.9)</w:t>
            </w:r>
          </w:p>
        </w:tc>
        <w:tc>
          <w:tcPr>
            <w:tcW w:w="2114" w:type="dxa"/>
            <w:shd w:val="clear" w:color="auto" w:fill="auto"/>
          </w:tcPr>
          <w:p w14:paraId="34A1E02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485FB195" w14:textId="77777777" w:rsidTr="0074224A">
        <w:trPr>
          <w:trHeight w:val="300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52D384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892D3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36 (33.5)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598950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8 (30.4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995B7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88 (34.1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</w:tcPr>
          <w:p w14:paraId="0B57F50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5B8DEE83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2C8922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umber of HPV Doses, Lifetime, </w:t>
            </w:r>
          </w:p>
          <w:p w14:paraId="39959553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8E5EE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2DC98C5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DD7BE8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</w:tcPr>
          <w:p w14:paraId="42E751E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3F3E7EA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556</w:t>
            </w:r>
          </w:p>
        </w:tc>
      </w:tr>
      <w:tr w:rsidR="0072394F" w:rsidRPr="002E0624" w14:paraId="56614ADF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</w:tcPr>
          <w:p w14:paraId="6F03FE9D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Unvaccinated/Unknown vaccination status</w:t>
            </w:r>
          </w:p>
        </w:tc>
        <w:tc>
          <w:tcPr>
            <w:tcW w:w="1701" w:type="dxa"/>
            <w:shd w:val="clear" w:color="auto" w:fill="auto"/>
            <w:noWrap/>
          </w:tcPr>
          <w:p w14:paraId="074BC3E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39 (63.7)</w:t>
            </w:r>
          </w:p>
        </w:tc>
        <w:tc>
          <w:tcPr>
            <w:tcW w:w="1658" w:type="dxa"/>
            <w:gridSpan w:val="2"/>
            <w:shd w:val="clear" w:color="auto" w:fill="auto"/>
            <w:noWrap/>
          </w:tcPr>
          <w:p w14:paraId="00A61F0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06 (67.1)</w:t>
            </w:r>
          </w:p>
        </w:tc>
        <w:tc>
          <w:tcPr>
            <w:tcW w:w="1722" w:type="dxa"/>
            <w:shd w:val="clear" w:color="auto" w:fill="auto"/>
            <w:noWrap/>
          </w:tcPr>
          <w:p w14:paraId="0000067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33 (63.1)</w:t>
            </w:r>
          </w:p>
        </w:tc>
        <w:tc>
          <w:tcPr>
            <w:tcW w:w="2114" w:type="dxa"/>
            <w:shd w:val="clear" w:color="auto" w:fill="auto"/>
          </w:tcPr>
          <w:p w14:paraId="1C03BC7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3F7B2E72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</w:tcPr>
          <w:p w14:paraId="6D823E9A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 Dose</w:t>
            </w:r>
          </w:p>
        </w:tc>
        <w:tc>
          <w:tcPr>
            <w:tcW w:w="1701" w:type="dxa"/>
            <w:shd w:val="clear" w:color="auto" w:fill="auto"/>
            <w:noWrap/>
          </w:tcPr>
          <w:p w14:paraId="38A881D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9 (4.9)</w:t>
            </w:r>
          </w:p>
        </w:tc>
        <w:tc>
          <w:tcPr>
            <w:tcW w:w="1658" w:type="dxa"/>
            <w:gridSpan w:val="2"/>
            <w:shd w:val="clear" w:color="auto" w:fill="auto"/>
            <w:noWrap/>
          </w:tcPr>
          <w:p w14:paraId="338B1F7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 (4.4)</w:t>
            </w:r>
          </w:p>
        </w:tc>
        <w:tc>
          <w:tcPr>
            <w:tcW w:w="1722" w:type="dxa"/>
            <w:shd w:val="clear" w:color="auto" w:fill="auto"/>
            <w:noWrap/>
          </w:tcPr>
          <w:p w14:paraId="7B427E0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2 (5.0)</w:t>
            </w:r>
          </w:p>
        </w:tc>
        <w:tc>
          <w:tcPr>
            <w:tcW w:w="2114" w:type="dxa"/>
            <w:shd w:val="clear" w:color="auto" w:fill="auto"/>
          </w:tcPr>
          <w:p w14:paraId="40E8D68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48333728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</w:tcPr>
          <w:p w14:paraId="73B19BBC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lastRenderedPageBreak/>
              <w:t>2 Doses</w:t>
            </w:r>
          </w:p>
        </w:tc>
        <w:tc>
          <w:tcPr>
            <w:tcW w:w="1701" w:type="dxa"/>
            <w:shd w:val="clear" w:color="auto" w:fill="auto"/>
            <w:noWrap/>
          </w:tcPr>
          <w:p w14:paraId="7FB070B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77 (7.7)</w:t>
            </w:r>
          </w:p>
        </w:tc>
        <w:tc>
          <w:tcPr>
            <w:tcW w:w="1658" w:type="dxa"/>
            <w:gridSpan w:val="2"/>
            <w:shd w:val="clear" w:color="auto" w:fill="auto"/>
            <w:noWrap/>
          </w:tcPr>
          <w:p w14:paraId="2EE0C1D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8 (5.1)</w:t>
            </w:r>
          </w:p>
        </w:tc>
        <w:tc>
          <w:tcPr>
            <w:tcW w:w="1722" w:type="dxa"/>
            <w:shd w:val="clear" w:color="auto" w:fill="auto"/>
            <w:noWrap/>
          </w:tcPr>
          <w:p w14:paraId="7F7A540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9 (8.2)</w:t>
            </w:r>
          </w:p>
        </w:tc>
        <w:tc>
          <w:tcPr>
            <w:tcW w:w="2114" w:type="dxa"/>
            <w:shd w:val="clear" w:color="auto" w:fill="auto"/>
          </w:tcPr>
          <w:p w14:paraId="12F7D1A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47E363EE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</w:tcPr>
          <w:p w14:paraId="6FD7CF8C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 Doses</w:t>
            </w:r>
          </w:p>
        </w:tc>
        <w:tc>
          <w:tcPr>
            <w:tcW w:w="1701" w:type="dxa"/>
            <w:shd w:val="clear" w:color="auto" w:fill="auto"/>
            <w:noWrap/>
          </w:tcPr>
          <w:p w14:paraId="45421BC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05 (20.4)</w:t>
            </w:r>
          </w:p>
        </w:tc>
        <w:tc>
          <w:tcPr>
            <w:tcW w:w="1658" w:type="dxa"/>
            <w:gridSpan w:val="2"/>
            <w:shd w:val="clear" w:color="auto" w:fill="auto"/>
            <w:noWrap/>
          </w:tcPr>
          <w:p w14:paraId="14308D1E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3 (20.9)</w:t>
            </w:r>
          </w:p>
        </w:tc>
        <w:tc>
          <w:tcPr>
            <w:tcW w:w="1722" w:type="dxa"/>
            <w:shd w:val="clear" w:color="auto" w:fill="auto"/>
            <w:noWrap/>
          </w:tcPr>
          <w:p w14:paraId="25A279F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72 (20.4)</w:t>
            </w:r>
          </w:p>
        </w:tc>
        <w:tc>
          <w:tcPr>
            <w:tcW w:w="2114" w:type="dxa"/>
            <w:shd w:val="clear" w:color="auto" w:fill="auto"/>
          </w:tcPr>
          <w:p w14:paraId="652E9A5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26EC5661" w14:textId="77777777" w:rsidTr="0074224A">
        <w:trPr>
          <w:trHeight w:val="300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7D6C03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Vaccinated, unknown number of dos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A5A50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3 (3.3)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CB8D3A2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 (2.5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9BE2B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9 (3.4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</w:tcPr>
          <w:p w14:paraId="4C565449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410E45BA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BA8341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ge Group at First HPV Vaccine Dose, </w:t>
            </w:r>
          </w:p>
          <w:p w14:paraId="354A4169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BC291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981504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F2072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09BFC1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0.625</w:t>
            </w:r>
          </w:p>
        </w:tc>
      </w:tr>
      <w:tr w:rsidR="0072394F" w:rsidRPr="002E0624" w14:paraId="2A1301C0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vAlign w:val="bottom"/>
          </w:tcPr>
          <w:p w14:paraId="5B95B8BA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Unvaccinated/ Unknown vaccination status</w:t>
            </w:r>
          </w:p>
          <w:p w14:paraId="19DC8E57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</w:rPr>
              <w:t>≤</w:t>
            </w:r>
            <w:r w:rsidRPr="002E0624">
              <w:rPr>
                <w:rFonts w:cstheme="minorHAnsi"/>
                <w:sz w:val="20"/>
                <w:szCs w:val="20"/>
                <w:lang w:val="en-US"/>
              </w:rPr>
              <w:t>26 Years</w:t>
            </w:r>
          </w:p>
        </w:tc>
        <w:tc>
          <w:tcPr>
            <w:tcW w:w="1701" w:type="dxa"/>
            <w:shd w:val="clear" w:color="auto" w:fill="auto"/>
            <w:noWrap/>
          </w:tcPr>
          <w:p w14:paraId="3D4D601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39 (63.7)</w:t>
            </w:r>
          </w:p>
          <w:p w14:paraId="5C6D47CC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11 (31.0)</w:t>
            </w:r>
          </w:p>
        </w:tc>
        <w:tc>
          <w:tcPr>
            <w:tcW w:w="1658" w:type="dxa"/>
            <w:gridSpan w:val="2"/>
            <w:shd w:val="clear" w:color="auto" w:fill="auto"/>
            <w:noWrap/>
          </w:tcPr>
          <w:p w14:paraId="6768425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06 (67.1)</w:t>
            </w:r>
          </w:p>
          <w:p w14:paraId="25C5C64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44 (27.8)</w:t>
            </w:r>
          </w:p>
        </w:tc>
        <w:tc>
          <w:tcPr>
            <w:tcW w:w="1722" w:type="dxa"/>
            <w:shd w:val="clear" w:color="auto" w:fill="auto"/>
            <w:noWrap/>
          </w:tcPr>
          <w:p w14:paraId="2F54F80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533 (63.1)</w:t>
            </w:r>
          </w:p>
          <w:p w14:paraId="69BCC52A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67 (31.6)</w:t>
            </w:r>
          </w:p>
        </w:tc>
        <w:tc>
          <w:tcPr>
            <w:tcW w:w="2114" w:type="dxa"/>
            <w:shd w:val="clear" w:color="auto" w:fill="auto"/>
            <w:vAlign w:val="bottom"/>
          </w:tcPr>
          <w:p w14:paraId="09E4D02D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42FA4F96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vAlign w:val="bottom"/>
          </w:tcPr>
          <w:p w14:paraId="3636ED74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7-30 Years</w:t>
            </w:r>
          </w:p>
        </w:tc>
        <w:tc>
          <w:tcPr>
            <w:tcW w:w="1701" w:type="dxa"/>
            <w:shd w:val="clear" w:color="auto" w:fill="auto"/>
            <w:noWrap/>
          </w:tcPr>
          <w:p w14:paraId="744058A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7 (3.7)</w:t>
            </w:r>
          </w:p>
        </w:tc>
        <w:tc>
          <w:tcPr>
            <w:tcW w:w="1658" w:type="dxa"/>
            <w:gridSpan w:val="2"/>
            <w:shd w:val="clear" w:color="auto" w:fill="auto"/>
            <w:noWrap/>
          </w:tcPr>
          <w:p w14:paraId="6395CC84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6 (3.8)</w:t>
            </w:r>
          </w:p>
        </w:tc>
        <w:tc>
          <w:tcPr>
            <w:tcW w:w="1722" w:type="dxa"/>
            <w:shd w:val="clear" w:color="auto" w:fill="auto"/>
            <w:noWrap/>
          </w:tcPr>
          <w:p w14:paraId="04D3D9A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1 (3.7)</w:t>
            </w:r>
          </w:p>
        </w:tc>
        <w:tc>
          <w:tcPr>
            <w:tcW w:w="2114" w:type="dxa"/>
            <w:shd w:val="clear" w:color="auto" w:fill="auto"/>
            <w:vAlign w:val="bottom"/>
          </w:tcPr>
          <w:p w14:paraId="4E52364F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16E955E3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vAlign w:val="bottom"/>
          </w:tcPr>
          <w:p w14:paraId="17CC13FF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Vaccinated, unknown age at first dose</w:t>
            </w:r>
          </w:p>
        </w:tc>
        <w:tc>
          <w:tcPr>
            <w:tcW w:w="1701" w:type="dxa"/>
            <w:shd w:val="clear" w:color="auto" w:fill="auto"/>
            <w:noWrap/>
          </w:tcPr>
          <w:p w14:paraId="0B27E3B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6 (1.6)</w:t>
            </w:r>
          </w:p>
        </w:tc>
        <w:tc>
          <w:tcPr>
            <w:tcW w:w="1658" w:type="dxa"/>
            <w:gridSpan w:val="2"/>
            <w:shd w:val="clear" w:color="auto" w:fill="auto"/>
            <w:noWrap/>
          </w:tcPr>
          <w:p w14:paraId="1456F72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 (1.3)</w:t>
            </w:r>
          </w:p>
        </w:tc>
        <w:tc>
          <w:tcPr>
            <w:tcW w:w="1722" w:type="dxa"/>
            <w:shd w:val="clear" w:color="auto" w:fill="auto"/>
            <w:noWrap/>
          </w:tcPr>
          <w:p w14:paraId="6753BA8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14 (1.7)</w:t>
            </w:r>
          </w:p>
        </w:tc>
        <w:tc>
          <w:tcPr>
            <w:tcW w:w="2114" w:type="dxa"/>
            <w:shd w:val="clear" w:color="auto" w:fill="auto"/>
            <w:vAlign w:val="bottom"/>
          </w:tcPr>
          <w:p w14:paraId="1227AB75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394F" w:rsidRPr="002E0624" w14:paraId="196FB021" w14:textId="77777777" w:rsidTr="00626463">
        <w:trPr>
          <w:trHeight w:val="300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90A9A7" w14:textId="77777777" w:rsidR="0072394F" w:rsidRPr="002E0624" w:rsidRDefault="0072394F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C92A63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3 (21-25)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86BCCB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3 (21-25)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995D8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3 (21-25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A5BDD0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</w:rPr>
              <w:t>0.444</w:t>
            </w:r>
            <w:r w:rsidRPr="002E0624">
              <w:rPr>
                <w:rFonts w:cstheme="minorHAnsi"/>
                <w:sz w:val="20"/>
                <w:szCs w:val="20"/>
                <w:lang w:val="en-US"/>
              </w:rPr>
              <w:t>‡</w:t>
            </w:r>
          </w:p>
        </w:tc>
      </w:tr>
      <w:tr w:rsidR="00FE7F36" w:rsidRPr="002E0624" w14:paraId="79B7C06A" w14:textId="77777777" w:rsidTr="00626463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2AEFF9" w14:textId="6DB9C9EB" w:rsidR="00FE7F36" w:rsidRPr="002E18D5" w:rsidRDefault="00E2774C" w:rsidP="0074224A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Vaccinated Before </w:t>
            </w: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ge at First Oral Sex </w:t>
            </w:r>
            <w:proofErr w:type="gramStart"/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ith</w:t>
            </w:r>
            <w:proofErr w:type="gramEnd"/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 Man (Giving or Receiving),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452B88" w14:textId="77777777" w:rsidR="00FE7F36" w:rsidRPr="002E0624" w:rsidRDefault="00FE7F36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6A3AE7C" w14:textId="77777777" w:rsidR="00FE7F36" w:rsidRPr="002E0624" w:rsidRDefault="00FE7F36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69C017" w14:textId="77777777" w:rsidR="00FE7F36" w:rsidRPr="002E0624" w:rsidRDefault="00FE7F36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FADB30" w14:textId="1B5D8D65" w:rsidR="00FE7F36" w:rsidRPr="002E0624" w:rsidRDefault="00313AA7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5</w:t>
            </w:r>
          </w:p>
        </w:tc>
      </w:tr>
      <w:tr w:rsidR="00DC7BF4" w:rsidRPr="002E0624" w14:paraId="05119E38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vAlign w:val="bottom"/>
          </w:tcPr>
          <w:p w14:paraId="6BAA7118" w14:textId="7093A01E" w:rsidR="00DC7BF4" w:rsidRDefault="00DC7BF4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vaccinated/</w:t>
            </w:r>
            <w:r w:rsidR="00CE4BC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Unknown vaccination status</w:t>
            </w:r>
          </w:p>
        </w:tc>
        <w:tc>
          <w:tcPr>
            <w:tcW w:w="1701" w:type="dxa"/>
            <w:shd w:val="clear" w:color="auto" w:fill="auto"/>
            <w:noWrap/>
          </w:tcPr>
          <w:p w14:paraId="04C183FC" w14:textId="6BD7E4F9" w:rsidR="00DC7BF4" w:rsidRPr="002E0624" w:rsidRDefault="00313AA7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39</w:t>
            </w:r>
            <w:r w:rsidR="00FC70E4">
              <w:rPr>
                <w:rFonts w:cstheme="minorHAnsi"/>
                <w:sz w:val="20"/>
                <w:szCs w:val="20"/>
                <w:lang w:val="en-US"/>
              </w:rPr>
              <w:t xml:space="preserve"> (63.7)</w:t>
            </w:r>
          </w:p>
        </w:tc>
        <w:tc>
          <w:tcPr>
            <w:tcW w:w="1658" w:type="dxa"/>
            <w:gridSpan w:val="2"/>
            <w:shd w:val="clear" w:color="auto" w:fill="auto"/>
            <w:noWrap/>
          </w:tcPr>
          <w:p w14:paraId="0EF0FAFF" w14:textId="3C1FDE0D" w:rsidR="00313AA7" w:rsidRPr="002E0624" w:rsidRDefault="00313AA7" w:rsidP="00313AA7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6 (67.1)</w:t>
            </w:r>
          </w:p>
        </w:tc>
        <w:tc>
          <w:tcPr>
            <w:tcW w:w="1722" w:type="dxa"/>
            <w:shd w:val="clear" w:color="auto" w:fill="auto"/>
            <w:noWrap/>
          </w:tcPr>
          <w:p w14:paraId="4DD9AEB3" w14:textId="6FC4AD19" w:rsidR="00DC7BF4" w:rsidRPr="002E0624" w:rsidRDefault="00313AA7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3 (63.1)</w:t>
            </w:r>
          </w:p>
        </w:tc>
        <w:tc>
          <w:tcPr>
            <w:tcW w:w="2114" w:type="dxa"/>
            <w:shd w:val="clear" w:color="auto" w:fill="auto"/>
            <w:vAlign w:val="bottom"/>
          </w:tcPr>
          <w:p w14:paraId="330FED5C" w14:textId="77777777" w:rsidR="00DC7BF4" w:rsidRPr="002E0624" w:rsidRDefault="00DC7BF4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E7F36" w:rsidRPr="002E0624" w14:paraId="3A8A6D31" w14:textId="77777777" w:rsidTr="0074224A">
        <w:trPr>
          <w:trHeight w:val="300"/>
          <w:jc w:val="center"/>
        </w:trPr>
        <w:tc>
          <w:tcPr>
            <w:tcW w:w="4111" w:type="dxa"/>
            <w:shd w:val="clear" w:color="auto" w:fill="auto"/>
            <w:noWrap/>
            <w:vAlign w:val="bottom"/>
          </w:tcPr>
          <w:p w14:paraId="793D6F3C" w14:textId="77777777" w:rsidR="00FE7F36" w:rsidRDefault="00E2774C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48F982AF" w14:textId="77777777" w:rsidR="00E2774C" w:rsidRDefault="00E2774C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0292DD35" w14:textId="049C7CDD" w:rsidR="00E2774C" w:rsidRPr="002E0624" w:rsidRDefault="00DC7BF4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Vaccinated, missing vaccination or oral sex age</w:t>
            </w:r>
          </w:p>
        </w:tc>
        <w:tc>
          <w:tcPr>
            <w:tcW w:w="1701" w:type="dxa"/>
            <w:shd w:val="clear" w:color="auto" w:fill="auto"/>
            <w:noWrap/>
          </w:tcPr>
          <w:p w14:paraId="6D04167C" w14:textId="5593103A" w:rsidR="00FE7F36" w:rsidRDefault="00313AA7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="00FC70E4">
              <w:rPr>
                <w:rFonts w:cstheme="minorHAnsi"/>
                <w:sz w:val="20"/>
                <w:szCs w:val="20"/>
                <w:lang w:val="en-US"/>
              </w:rPr>
              <w:t xml:space="preserve"> (1.1)</w:t>
            </w:r>
          </w:p>
          <w:p w14:paraId="4730F448" w14:textId="6ACFB1CA" w:rsidR="00DC7BF4" w:rsidRDefault="00313AA7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7</w:t>
            </w:r>
            <w:r w:rsidR="00FC70E4">
              <w:rPr>
                <w:rFonts w:cstheme="minorHAnsi"/>
                <w:sz w:val="20"/>
                <w:szCs w:val="20"/>
                <w:lang w:val="en-US"/>
              </w:rPr>
              <w:t xml:space="preserve"> (33.6)</w:t>
            </w:r>
          </w:p>
          <w:p w14:paraId="573CF0A7" w14:textId="01BA5B6E" w:rsidR="00313AA7" w:rsidRPr="002E0624" w:rsidRDefault="00313AA7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  <w:r w:rsidR="00FC70E4">
              <w:rPr>
                <w:rFonts w:cstheme="minorHAnsi"/>
                <w:sz w:val="20"/>
                <w:szCs w:val="20"/>
                <w:lang w:val="en-US"/>
              </w:rPr>
              <w:t xml:space="preserve"> (1.6)</w:t>
            </w:r>
          </w:p>
        </w:tc>
        <w:tc>
          <w:tcPr>
            <w:tcW w:w="1658" w:type="dxa"/>
            <w:gridSpan w:val="2"/>
            <w:shd w:val="clear" w:color="auto" w:fill="auto"/>
            <w:noWrap/>
          </w:tcPr>
          <w:p w14:paraId="26E61198" w14:textId="77777777" w:rsidR="00FE7F36" w:rsidRDefault="00313AA7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6)</w:t>
            </w:r>
          </w:p>
          <w:p w14:paraId="03B5487C" w14:textId="77777777" w:rsidR="00313AA7" w:rsidRDefault="00313AA7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 (31.0)</w:t>
            </w:r>
          </w:p>
          <w:p w14:paraId="57E90B90" w14:textId="65468AE9" w:rsidR="00313AA7" w:rsidRPr="002E0624" w:rsidRDefault="00313AA7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.3)</w:t>
            </w:r>
          </w:p>
        </w:tc>
        <w:tc>
          <w:tcPr>
            <w:tcW w:w="1722" w:type="dxa"/>
            <w:shd w:val="clear" w:color="auto" w:fill="auto"/>
            <w:noWrap/>
          </w:tcPr>
          <w:p w14:paraId="23238D44" w14:textId="77777777" w:rsidR="00FE7F36" w:rsidRDefault="00313AA7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(1.2)</w:t>
            </w:r>
          </w:p>
          <w:p w14:paraId="66AD9DC1" w14:textId="77777777" w:rsidR="00313AA7" w:rsidRDefault="00313AA7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8 (34.1)</w:t>
            </w:r>
          </w:p>
          <w:p w14:paraId="226D7C70" w14:textId="191195D2" w:rsidR="00313AA7" w:rsidRPr="002E0624" w:rsidRDefault="00313AA7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 (1.7)</w:t>
            </w:r>
          </w:p>
        </w:tc>
        <w:tc>
          <w:tcPr>
            <w:tcW w:w="2114" w:type="dxa"/>
            <w:shd w:val="clear" w:color="auto" w:fill="auto"/>
            <w:vAlign w:val="bottom"/>
          </w:tcPr>
          <w:p w14:paraId="5D4BA875" w14:textId="77777777" w:rsidR="00FE7F36" w:rsidRPr="002E0624" w:rsidRDefault="00FE7F36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2394F" w:rsidRPr="002E0624" w14:paraId="23CF03DC" w14:textId="77777777" w:rsidTr="0074224A">
        <w:trPr>
          <w:trHeight w:val="300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C4941D" w14:textId="1DC214F9" w:rsidR="0072394F" w:rsidRPr="002E0624" w:rsidRDefault="0072394F" w:rsidP="0074224A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RDS Network Size </w:t>
            </w:r>
            <w:r w:rsidR="00587AF8"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  <w:t>f</w:t>
            </w: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730A3B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5 (11-50)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5C504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30 (15-50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807B47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  <w:lang w:val="en-US"/>
              </w:rPr>
              <w:t>25 (11-50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61136" w14:textId="77777777" w:rsidR="0072394F" w:rsidRPr="002E0624" w:rsidRDefault="0072394F" w:rsidP="0074224A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E0624">
              <w:rPr>
                <w:rFonts w:cstheme="minorHAnsi"/>
                <w:sz w:val="20"/>
                <w:szCs w:val="20"/>
              </w:rPr>
              <w:t>0.300</w:t>
            </w:r>
            <w:r w:rsidRPr="002E0624">
              <w:rPr>
                <w:rFonts w:cstheme="minorHAnsi"/>
                <w:sz w:val="20"/>
                <w:szCs w:val="20"/>
                <w:lang w:val="en-US"/>
              </w:rPr>
              <w:t>‡</w:t>
            </w:r>
          </w:p>
        </w:tc>
      </w:tr>
    </w:tbl>
    <w:p w14:paraId="0BBAF29D" w14:textId="77777777" w:rsidR="005F25CE" w:rsidRPr="00D51875" w:rsidRDefault="005F25CE" w:rsidP="00E6772A">
      <w:pPr>
        <w:ind w:left="851"/>
        <w:rPr>
          <w:sz w:val="20"/>
          <w:szCs w:val="20"/>
        </w:rPr>
      </w:pPr>
    </w:p>
    <w:p w14:paraId="7BD6AEB7" w14:textId="77777777" w:rsidR="004F5F93" w:rsidRPr="00D51875" w:rsidRDefault="004F5F93" w:rsidP="00D51875">
      <w:pPr>
        <w:ind w:left="-284"/>
        <w:rPr>
          <w:sz w:val="20"/>
          <w:szCs w:val="20"/>
        </w:rPr>
      </w:pPr>
    </w:p>
    <w:p w14:paraId="24E6D182" w14:textId="3DAADA94" w:rsidR="00862FF5" w:rsidRPr="00D51875" w:rsidRDefault="00862FF5" w:rsidP="0072394F">
      <w:pPr>
        <w:spacing w:before="100" w:beforeAutospacing="1" w:after="100" w:afterAutospacing="1" w:line="480" w:lineRule="auto"/>
        <w:ind w:left="851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 w:rsidRPr="00D51875">
        <w:rPr>
          <w:rFonts w:ascii="Times New Roman" w:hAnsi="Times New Roman" w:cs="Times New Roman"/>
          <w:i/>
          <w:iCs/>
          <w:spacing w:val="3"/>
          <w:sz w:val="20"/>
          <w:szCs w:val="20"/>
        </w:rPr>
        <w:lastRenderedPageBreak/>
        <w:t xml:space="preserve">IQR </w:t>
      </w:r>
      <w:r w:rsidRPr="00D51875">
        <w:rPr>
          <w:rFonts w:ascii="Times New Roman" w:hAnsi="Times New Roman" w:cs="Times New Roman"/>
          <w:spacing w:val="3"/>
          <w:sz w:val="20"/>
          <w:szCs w:val="20"/>
        </w:rPr>
        <w:t xml:space="preserve">interquartile range, </w:t>
      </w:r>
      <w:r w:rsidRPr="00D51875">
        <w:rPr>
          <w:rFonts w:ascii="Times New Roman" w:hAnsi="Times New Roman" w:cs="Times New Roman"/>
          <w:i/>
          <w:iCs/>
          <w:spacing w:val="3"/>
          <w:sz w:val="20"/>
          <w:szCs w:val="20"/>
        </w:rPr>
        <w:t>HPV</w:t>
      </w:r>
      <w:r w:rsidRPr="00D51875">
        <w:rPr>
          <w:rFonts w:ascii="Times New Roman" w:hAnsi="Times New Roman" w:cs="Times New Roman"/>
          <w:spacing w:val="3"/>
          <w:sz w:val="20"/>
          <w:szCs w:val="20"/>
        </w:rPr>
        <w:t xml:space="preserve"> human papillomavirus, </w:t>
      </w:r>
      <w:r w:rsidRPr="00D51875">
        <w:rPr>
          <w:rFonts w:ascii="Times New Roman" w:hAnsi="Times New Roman" w:cs="Times New Roman"/>
          <w:i/>
          <w:iCs/>
          <w:spacing w:val="3"/>
          <w:sz w:val="20"/>
          <w:szCs w:val="20"/>
        </w:rPr>
        <w:t xml:space="preserve">HIV </w:t>
      </w:r>
      <w:r w:rsidRPr="00D51875">
        <w:rPr>
          <w:rFonts w:ascii="Times New Roman" w:hAnsi="Times New Roman" w:cs="Times New Roman"/>
          <w:spacing w:val="3"/>
          <w:sz w:val="20"/>
          <w:szCs w:val="20"/>
        </w:rPr>
        <w:t xml:space="preserve">human immunodeficiency virus, </w:t>
      </w:r>
      <w:r w:rsidRPr="00D51875">
        <w:rPr>
          <w:rFonts w:ascii="Times New Roman" w:hAnsi="Times New Roman" w:cs="Times New Roman"/>
          <w:i/>
          <w:iCs/>
          <w:spacing w:val="3"/>
          <w:sz w:val="20"/>
          <w:szCs w:val="20"/>
        </w:rPr>
        <w:t xml:space="preserve">STI </w:t>
      </w:r>
      <w:r w:rsidRPr="00D51875">
        <w:rPr>
          <w:rFonts w:ascii="Times New Roman" w:hAnsi="Times New Roman" w:cs="Times New Roman"/>
          <w:spacing w:val="3"/>
          <w:sz w:val="20"/>
          <w:szCs w:val="20"/>
        </w:rPr>
        <w:t xml:space="preserve">sexually transmitted infection, </w:t>
      </w:r>
      <w:r w:rsidRPr="00D51875">
        <w:rPr>
          <w:rFonts w:ascii="Times New Roman" w:hAnsi="Times New Roman" w:cs="Times New Roman"/>
          <w:i/>
          <w:iCs/>
          <w:spacing w:val="3"/>
          <w:sz w:val="20"/>
          <w:szCs w:val="20"/>
        </w:rPr>
        <w:t xml:space="preserve">RDS </w:t>
      </w:r>
      <w:r w:rsidRPr="00D51875">
        <w:rPr>
          <w:rFonts w:ascii="Times New Roman" w:hAnsi="Times New Roman" w:cs="Times New Roman"/>
          <w:spacing w:val="3"/>
          <w:sz w:val="20"/>
          <w:szCs w:val="20"/>
        </w:rPr>
        <w:t>respondent-driven sampling</w:t>
      </w:r>
      <w:r w:rsidR="00313AA7">
        <w:rPr>
          <w:rFonts w:ascii="Times New Roman" w:hAnsi="Times New Roman" w:cs="Times New Roman"/>
          <w:spacing w:val="3"/>
          <w:sz w:val="20"/>
          <w:szCs w:val="20"/>
        </w:rPr>
        <w:t xml:space="preserve">. </w:t>
      </w:r>
    </w:p>
    <w:p w14:paraId="123E4000" w14:textId="56869661" w:rsidR="00862FF5" w:rsidRPr="00D51875" w:rsidRDefault="00862FF5" w:rsidP="0072394F">
      <w:pPr>
        <w:spacing w:before="100" w:beforeAutospacing="1" w:after="100" w:afterAutospacing="1" w:line="480" w:lineRule="auto"/>
        <w:ind w:left="851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 w:rsidRPr="00D51875">
        <w:rPr>
          <w:rFonts w:ascii="Times New Roman" w:hAnsi="Times New Roman" w:cs="Times New Roman"/>
          <w:spacing w:val="3"/>
          <w:sz w:val="20"/>
          <w:szCs w:val="20"/>
        </w:rPr>
        <w:t>‘Unknown’ reflects don’t know/ can’t remember unless otherwise stated.</w:t>
      </w:r>
    </w:p>
    <w:p w14:paraId="7929EA1B" w14:textId="77777777" w:rsidR="00862FF5" w:rsidRPr="00D51875" w:rsidRDefault="00862FF5" w:rsidP="0072394F">
      <w:pPr>
        <w:spacing w:before="100" w:beforeAutospacing="1" w:after="100" w:afterAutospacing="1" w:line="480" w:lineRule="auto"/>
        <w:ind w:left="851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 w:rsidRPr="00D51875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Pr="00D51875">
        <w:rPr>
          <w:rFonts w:ascii="Times New Roman" w:hAnsi="Times New Roman" w:cs="Times New Roman"/>
          <w:spacing w:val="3"/>
          <w:sz w:val="20"/>
          <w:szCs w:val="20"/>
        </w:rPr>
        <w:t xml:space="preserve"> P-value obtained through Fisher’s exact test.</w:t>
      </w:r>
    </w:p>
    <w:p w14:paraId="222A1568" w14:textId="0443D9D0" w:rsidR="00862FF5" w:rsidRPr="003A3EE2" w:rsidRDefault="00862FF5" w:rsidP="0072394F">
      <w:pPr>
        <w:spacing w:before="100" w:beforeAutospacing="1" w:after="100" w:afterAutospacing="1" w:line="480" w:lineRule="auto"/>
        <w:ind w:left="851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 w:rsidRPr="00D51875">
        <w:rPr>
          <w:rFonts w:ascii="Times New Roman" w:hAnsi="Times New Roman" w:cs="Times New Roman"/>
          <w:sz w:val="20"/>
          <w:szCs w:val="20"/>
          <w:lang w:val="en-US"/>
        </w:rPr>
        <w:t>‡</w:t>
      </w:r>
      <w:r w:rsidRPr="00D51875">
        <w:rPr>
          <w:rFonts w:ascii="Times New Roman" w:hAnsi="Times New Roman" w:cs="Times New Roman"/>
          <w:spacing w:val="3"/>
          <w:sz w:val="20"/>
          <w:szCs w:val="20"/>
        </w:rPr>
        <w:t xml:space="preserve"> P-value obtained through Wilcoxon Rank Sum Test.</w:t>
      </w:r>
    </w:p>
    <w:p w14:paraId="43840382" w14:textId="77777777" w:rsidR="00862FF5" w:rsidRPr="00D51875" w:rsidRDefault="00862FF5" w:rsidP="0072394F">
      <w:pPr>
        <w:spacing w:before="100" w:beforeAutospacing="1" w:after="100" w:afterAutospacing="1" w:line="480" w:lineRule="auto"/>
        <w:ind w:left="851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 w:rsidRPr="00D51875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>a</w:t>
      </w:r>
      <w:r w:rsidRPr="00D51875">
        <w:rPr>
          <w:rFonts w:ascii="Times New Roman" w:hAnsi="Times New Roman" w:cs="Times New Roman"/>
          <w:spacing w:val="3"/>
          <w:sz w:val="20"/>
          <w:szCs w:val="20"/>
        </w:rPr>
        <w:t xml:space="preserve"> P-value comparing characteristics between included and excluded individuals obtained through chi-square tests unless otherwise stated. Bolded p-values indicate significance at the 5% level. P-values exclude missing/unknown results.</w:t>
      </w:r>
    </w:p>
    <w:p w14:paraId="3A876C11" w14:textId="77777777" w:rsidR="00862FF5" w:rsidRPr="00D51875" w:rsidRDefault="00862FF5" w:rsidP="0072394F">
      <w:pPr>
        <w:spacing w:before="100" w:beforeAutospacing="1" w:after="100" w:afterAutospacing="1" w:line="480" w:lineRule="auto"/>
        <w:ind w:left="851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 w:rsidRPr="00D51875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>b</w:t>
      </w:r>
      <w:r w:rsidRPr="00D51875">
        <w:rPr>
          <w:rFonts w:ascii="Times New Roman" w:hAnsi="Times New Roman" w:cs="Times New Roman"/>
          <w:spacing w:val="3"/>
          <w:sz w:val="20"/>
          <w:szCs w:val="20"/>
        </w:rPr>
        <w:t xml:space="preserve"> Alcohol risk classified according to the World Health Organization’s Alcohol, Smoking, and Substance Involvement Screening Test as Low scores: 0-10; moderate scores; 11-26, high scores; ≥27.</w:t>
      </w:r>
    </w:p>
    <w:p w14:paraId="784999D8" w14:textId="77777777" w:rsidR="00862FF5" w:rsidRPr="00D51875" w:rsidRDefault="00862FF5" w:rsidP="0072394F">
      <w:pPr>
        <w:spacing w:before="100" w:beforeAutospacing="1" w:after="100" w:afterAutospacing="1" w:line="480" w:lineRule="auto"/>
        <w:ind w:left="851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 w:rsidRPr="00D51875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 xml:space="preserve">c </w:t>
      </w:r>
      <w:r w:rsidRPr="00D51875">
        <w:rPr>
          <w:rFonts w:ascii="Times New Roman" w:hAnsi="Times New Roman" w:cs="Times New Roman"/>
          <w:spacing w:val="3"/>
          <w:sz w:val="20"/>
          <w:szCs w:val="20"/>
        </w:rPr>
        <w:t>STI diagnosis (excluding HIV): chlamydia, gonorrhea, syphilis, LGV, hepatitis A/B/C, sexually transmitted intestinal infections, herpes simplex virus 1/2, bacterial vaginosis (trans men), anogenital warts.</w:t>
      </w:r>
    </w:p>
    <w:p w14:paraId="3A9FF339" w14:textId="77777777" w:rsidR="00862FF5" w:rsidRDefault="00862FF5" w:rsidP="0072394F">
      <w:pPr>
        <w:spacing w:before="100" w:beforeAutospacing="1" w:after="100" w:afterAutospacing="1" w:line="480" w:lineRule="auto"/>
        <w:ind w:left="851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D51875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 xml:space="preserve">d </w:t>
      </w:r>
      <w:r w:rsidRPr="00D51875">
        <w:rPr>
          <w:rFonts w:ascii="Times New Roman" w:hAnsi="Times New Roman" w:cs="Times New Roman"/>
          <w:spacing w:val="3"/>
          <w:sz w:val="20"/>
          <w:szCs w:val="20"/>
        </w:rPr>
        <w:t>Response based on the question: “</w:t>
      </w:r>
      <w:r w:rsidRPr="00D51875">
        <w:rPr>
          <w:rFonts w:ascii="Times New Roman" w:hAnsi="Times New Roman" w:cs="Times New Roman"/>
          <w:sz w:val="20"/>
          <w:szCs w:val="20"/>
          <w:lang w:val="en-US"/>
        </w:rPr>
        <w:t>In your lifetime, how many women (including trans women) have you had sex with (vaginal, oral or anal)?”. </w:t>
      </w:r>
    </w:p>
    <w:p w14:paraId="65461694" w14:textId="64465ED3" w:rsidR="00587AF8" w:rsidRPr="00587AF8" w:rsidRDefault="00587AF8" w:rsidP="0072394F">
      <w:pPr>
        <w:spacing w:before="100" w:beforeAutospacing="1" w:after="100" w:afterAutospacing="1" w:line="480" w:lineRule="auto"/>
        <w:ind w:left="851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sz w:val="20"/>
          <w:szCs w:val="20"/>
          <w:lang w:val="en-US"/>
        </w:rPr>
        <w:t>Response based on the question: “</w:t>
      </w:r>
      <w:r w:rsidRPr="00587AF8">
        <w:rPr>
          <w:rFonts w:ascii="Times New Roman" w:hAnsi="Times New Roman" w:cs="Times New Roman"/>
          <w:sz w:val="20"/>
          <w:szCs w:val="20"/>
          <w:lang w:val="en-US"/>
        </w:rPr>
        <w:t>During the PAST 6 MONTHS, with how many guys have you had any kind of sex (anal, oral, mutual masturbation, rimming, frontal/vaginal, etc.)?</w:t>
      </w:r>
      <w:r>
        <w:rPr>
          <w:rFonts w:ascii="Times New Roman" w:hAnsi="Times New Roman" w:cs="Times New Roman"/>
          <w:sz w:val="20"/>
          <w:szCs w:val="20"/>
          <w:lang w:val="en-US"/>
        </w:rPr>
        <w:t>”</w:t>
      </w:r>
    </w:p>
    <w:p w14:paraId="26A462EC" w14:textId="5293A50B" w:rsidR="00E6772A" w:rsidRDefault="00587AF8" w:rsidP="0072394F">
      <w:pPr>
        <w:spacing w:before="100" w:beforeAutospacing="1" w:after="100" w:afterAutospacing="1" w:line="480" w:lineRule="auto"/>
        <w:ind w:left="851"/>
        <w:contextualSpacing/>
        <w:rPr>
          <w:rFonts w:ascii="Times New Roman" w:hAnsi="Times New Roman" w:cs="Times New Roman"/>
          <w:spacing w:val="3"/>
          <w:sz w:val="20"/>
          <w:szCs w:val="20"/>
        </w:rPr>
        <w:sectPr w:rsidR="00E6772A" w:rsidSect="00BE0CC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>f</w:t>
      </w:r>
      <w:r w:rsidR="00862FF5" w:rsidRPr="00D51875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 xml:space="preserve"> </w:t>
      </w:r>
      <w:r w:rsidR="00862FF5" w:rsidRPr="00D51875">
        <w:rPr>
          <w:rFonts w:ascii="Times New Roman" w:hAnsi="Times New Roman" w:cs="Times New Roman"/>
          <w:spacing w:val="3"/>
          <w:sz w:val="20"/>
          <w:szCs w:val="20"/>
        </w:rPr>
        <w:t xml:space="preserve">Response based on the question: “How many men who have sex with men aged 16 years or older, including trans men, do you know who live or work in the [Metro Vancouver/Greater Toronto/Metro Montreal depending on site] area (whether they identify as gay or otherwise)? This includes gay/bi guys you see or speak to regularly; e.g., close friends, boyfriends, spouses, regular sex partners, roommates, relatives, people you regularly hang out with, etc.”.   </w:t>
      </w:r>
    </w:p>
    <w:p w14:paraId="647A6524" w14:textId="3A5B1F65" w:rsidR="005F6949" w:rsidRDefault="005F6949" w:rsidP="0072394F">
      <w:pPr>
        <w:spacing w:line="480" w:lineRule="auto"/>
        <w:rPr>
          <w:sz w:val="20"/>
          <w:szCs w:val="20"/>
        </w:rPr>
      </w:pPr>
      <w:r w:rsidRPr="00D51875">
        <w:rPr>
          <w:b/>
          <w:sz w:val="20"/>
          <w:szCs w:val="20"/>
        </w:rPr>
        <w:lastRenderedPageBreak/>
        <w:t>Supplementary Table 2</w:t>
      </w:r>
      <w:r w:rsidRPr="00D51875">
        <w:rPr>
          <w:iCs/>
          <w:spacing w:val="3"/>
          <w:sz w:val="20"/>
          <w:szCs w:val="20"/>
        </w:rPr>
        <w:t xml:space="preserve">: </w:t>
      </w:r>
      <w:r w:rsidRPr="00D51875">
        <w:rPr>
          <w:sz w:val="20"/>
          <w:szCs w:val="20"/>
        </w:rPr>
        <w:t xml:space="preserve">Characteristics of </w:t>
      </w:r>
      <w:r w:rsidR="00F0774B">
        <w:rPr>
          <w:sz w:val="20"/>
          <w:szCs w:val="20"/>
        </w:rPr>
        <w:t>g</w:t>
      </w:r>
      <w:r w:rsidRPr="00D51875">
        <w:rPr>
          <w:sz w:val="20"/>
          <w:szCs w:val="20"/>
        </w:rPr>
        <w:t xml:space="preserve">ay, </w:t>
      </w:r>
      <w:r w:rsidR="00F0774B">
        <w:rPr>
          <w:sz w:val="20"/>
          <w:szCs w:val="20"/>
        </w:rPr>
        <w:t>b</w:t>
      </w:r>
      <w:r w:rsidRPr="00D51875">
        <w:rPr>
          <w:sz w:val="20"/>
          <w:szCs w:val="20"/>
        </w:rPr>
        <w:t xml:space="preserve">isexual, and </w:t>
      </w:r>
      <w:r w:rsidR="00F0774B">
        <w:rPr>
          <w:sz w:val="20"/>
          <w:szCs w:val="20"/>
        </w:rPr>
        <w:t>o</w:t>
      </w:r>
      <w:r w:rsidRPr="00D51875">
        <w:rPr>
          <w:sz w:val="20"/>
          <w:szCs w:val="20"/>
        </w:rPr>
        <w:t xml:space="preserve">ther </w:t>
      </w:r>
      <w:r w:rsidR="00F0774B">
        <w:rPr>
          <w:sz w:val="20"/>
          <w:szCs w:val="20"/>
        </w:rPr>
        <w:t>m</w:t>
      </w:r>
      <w:r w:rsidRPr="00D51875">
        <w:rPr>
          <w:sz w:val="20"/>
          <w:szCs w:val="20"/>
        </w:rPr>
        <w:t xml:space="preserve">en </w:t>
      </w:r>
      <w:r w:rsidR="00F0774B">
        <w:rPr>
          <w:sz w:val="20"/>
          <w:szCs w:val="20"/>
        </w:rPr>
        <w:t>w</w:t>
      </w:r>
      <w:r w:rsidRPr="00D51875">
        <w:rPr>
          <w:sz w:val="20"/>
          <w:szCs w:val="20"/>
        </w:rPr>
        <w:t xml:space="preserve">ho </w:t>
      </w:r>
      <w:r w:rsidR="00F0774B">
        <w:rPr>
          <w:sz w:val="20"/>
          <w:szCs w:val="20"/>
        </w:rPr>
        <w:t>h</w:t>
      </w:r>
      <w:r w:rsidRPr="00D51875">
        <w:rPr>
          <w:sz w:val="20"/>
          <w:szCs w:val="20"/>
        </w:rPr>
        <w:t xml:space="preserve">ave </w:t>
      </w:r>
      <w:r w:rsidR="00F0774B">
        <w:rPr>
          <w:sz w:val="20"/>
          <w:szCs w:val="20"/>
        </w:rPr>
        <w:t>s</w:t>
      </w:r>
      <w:r w:rsidRPr="00D51875">
        <w:rPr>
          <w:sz w:val="20"/>
          <w:szCs w:val="20"/>
        </w:rPr>
        <w:t xml:space="preserve">ex with </w:t>
      </w:r>
      <w:r w:rsidR="00F0774B">
        <w:rPr>
          <w:sz w:val="20"/>
          <w:szCs w:val="20"/>
        </w:rPr>
        <w:t>m</w:t>
      </w:r>
      <w:r w:rsidRPr="00D51875">
        <w:rPr>
          <w:sz w:val="20"/>
          <w:szCs w:val="20"/>
        </w:rPr>
        <w:t>en</w:t>
      </w:r>
      <w:r w:rsidRPr="00D51875">
        <w:rPr>
          <w:bCs/>
          <w:noProof/>
          <w:sz w:val="20"/>
          <w:szCs w:val="20"/>
        </w:rPr>
        <w:t xml:space="preserve"> </w:t>
      </w:r>
      <w:r w:rsidR="00F0774B">
        <w:rPr>
          <w:bCs/>
          <w:noProof/>
          <w:sz w:val="20"/>
          <w:szCs w:val="20"/>
        </w:rPr>
        <w:t>a</w:t>
      </w:r>
      <w:r w:rsidRPr="00D51875">
        <w:rPr>
          <w:bCs/>
          <w:noProof/>
          <w:sz w:val="20"/>
          <w:szCs w:val="20"/>
        </w:rPr>
        <w:t xml:space="preserve">ged 16-30 </w:t>
      </w:r>
      <w:r w:rsidR="00F0774B">
        <w:rPr>
          <w:bCs/>
          <w:noProof/>
          <w:sz w:val="20"/>
          <w:szCs w:val="20"/>
        </w:rPr>
        <w:t>y</w:t>
      </w:r>
      <w:r w:rsidRPr="00D51875">
        <w:rPr>
          <w:bCs/>
          <w:noProof/>
          <w:sz w:val="20"/>
          <w:szCs w:val="20"/>
        </w:rPr>
        <w:t>ears</w:t>
      </w:r>
      <w:r w:rsidR="00F0774B">
        <w:rPr>
          <w:bCs/>
          <w:noProof/>
          <w:sz w:val="20"/>
          <w:szCs w:val="20"/>
        </w:rPr>
        <w:t xml:space="preserve"> at enrolment</w:t>
      </w:r>
      <w:r w:rsidRPr="00D51875">
        <w:rPr>
          <w:sz w:val="20"/>
          <w:szCs w:val="20"/>
        </w:rPr>
        <w:t xml:space="preserve">, </w:t>
      </w:r>
      <w:r w:rsidR="00F0774B">
        <w:rPr>
          <w:sz w:val="20"/>
          <w:szCs w:val="20"/>
        </w:rPr>
        <w:t>o</w:t>
      </w:r>
      <w:r w:rsidRPr="00D51875">
        <w:rPr>
          <w:sz w:val="20"/>
          <w:szCs w:val="20"/>
        </w:rPr>
        <w:t xml:space="preserve">verall and by </w:t>
      </w:r>
      <w:r w:rsidR="00F0774B">
        <w:rPr>
          <w:sz w:val="20"/>
          <w:szCs w:val="20"/>
        </w:rPr>
        <w:t>c</w:t>
      </w:r>
      <w:r w:rsidRPr="00D51875">
        <w:rPr>
          <w:sz w:val="20"/>
          <w:szCs w:val="20"/>
        </w:rPr>
        <w:t xml:space="preserve">ity, Engage, Canada, 2017 to 2019 </w:t>
      </w:r>
    </w:p>
    <w:p w14:paraId="7806D753" w14:textId="77777777" w:rsidR="002E58D4" w:rsidRPr="002E58D4" w:rsidRDefault="002E58D4" w:rsidP="002E58D4">
      <w:pPr>
        <w:ind w:left="-284"/>
        <w:rPr>
          <w:sz w:val="20"/>
          <w:szCs w:val="20"/>
        </w:rPr>
      </w:pPr>
    </w:p>
    <w:tbl>
      <w:tblPr>
        <w:tblW w:w="9951" w:type="dxa"/>
        <w:jc w:val="center"/>
        <w:tblLook w:val="04A0" w:firstRow="1" w:lastRow="0" w:firstColumn="1" w:lastColumn="0" w:noHBand="0" w:noVBand="1"/>
      </w:tblPr>
      <w:tblGrid>
        <w:gridCol w:w="3544"/>
        <w:gridCol w:w="425"/>
        <w:gridCol w:w="1276"/>
        <w:gridCol w:w="1134"/>
        <w:gridCol w:w="1418"/>
        <w:gridCol w:w="1275"/>
        <w:gridCol w:w="879"/>
      </w:tblGrid>
      <w:tr w:rsidR="00862FF5" w:rsidRPr="00D51875" w14:paraId="56EC6457" w14:textId="77777777" w:rsidTr="00626463">
        <w:trPr>
          <w:trHeight w:val="588"/>
          <w:jc w:val="center"/>
        </w:trPr>
        <w:tc>
          <w:tcPr>
            <w:tcW w:w="396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686FE9A" w14:textId="77777777" w:rsidR="005F6949" w:rsidRPr="00D51875" w:rsidRDefault="005F6949" w:rsidP="007239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241EAB25" w14:textId="77777777" w:rsidR="002E58D4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Overall                </w:t>
            </w:r>
          </w:p>
          <w:p w14:paraId="43E242B2" w14:textId="41318741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 838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5A257DF4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Montreal           </w:t>
            </w:r>
            <w:proofErr w:type="gramStart"/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= 389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6B5DEAEE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Toronto          </w:t>
            </w:r>
            <w:proofErr w:type="gramStart"/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= 212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0D0A9EE1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Vancouver         </w:t>
            </w:r>
            <w:proofErr w:type="gramStart"/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= 237)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7DDF4C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P </w:t>
            </w:r>
            <w:r w:rsidRPr="00D5187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0774B" w:rsidRPr="00D51875" w14:paraId="3ECBCF24" w14:textId="77777777" w:rsidTr="00626463">
        <w:trPr>
          <w:trHeight w:val="377"/>
          <w:jc w:val="center"/>
        </w:trPr>
        <w:tc>
          <w:tcPr>
            <w:tcW w:w="3544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ED057D" w14:textId="7973127B" w:rsidR="00F0774B" w:rsidRPr="00D51875" w:rsidRDefault="00F0774B" w:rsidP="0072394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RDS Network Size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, media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F8765C" w14:textId="77777777" w:rsidR="00F0774B" w:rsidRPr="00D51875" w:rsidRDefault="00F0774B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5 (11-50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17B1D" w14:textId="77777777" w:rsidR="00F0774B" w:rsidRPr="00D51875" w:rsidRDefault="00F0774B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5 (11-50)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D039F" w14:textId="77777777" w:rsidR="00F0774B" w:rsidRPr="00D51875" w:rsidRDefault="00F0774B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30 (15-60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C09671" w14:textId="77777777" w:rsidR="00F0774B" w:rsidRPr="00D51875" w:rsidRDefault="00F0774B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5 (10-50)</w:t>
            </w:r>
          </w:p>
        </w:tc>
        <w:tc>
          <w:tcPr>
            <w:tcW w:w="879" w:type="dxa"/>
            <w:tcBorders>
              <w:top w:val="single" w:sz="4" w:space="0" w:color="000000" w:themeColor="text1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6948" w14:textId="0D2C75D3" w:rsidR="00F0774B" w:rsidRPr="00D51875" w:rsidRDefault="00F0774B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.234‡</w:t>
            </w:r>
          </w:p>
        </w:tc>
      </w:tr>
      <w:tr w:rsidR="005F6949" w:rsidRPr="00D51875" w14:paraId="19A1D347" w14:textId="77777777" w:rsidTr="00626463">
        <w:trPr>
          <w:trHeight w:val="285"/>
          <w:jc w:val="center"/>
        </w:trPr>
        <w:tc>
          <w:tcPr>
            <w:tcW w:w="5245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22FA7" w14:textId="4DE15F63" w:rsidR="005F6949" w:rsidRPr="00D51875" w:rsidRDefault="005F6949" w:rsidP="0072394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ge,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AEF8A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43AC1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ECBBE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2AF264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.113</w:t>
            </w:r>
          </w:p>
        </w:tc>
      </w:tr>
      <w:tr w:rsidR="005F6949" w:rsidRPr="00D51875" w14:paraId="1EEBC588" w14:textId="77777777" w:rsidTr="00626463">
        <w:trPr>
          <w:trHeight w:val="285"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30250" w14:textId="77777777" w:rsidR="005F6949" w:rsidRPr="00D51875" w:rsidRDefault="005F694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6-26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CA7C1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459 (5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C7825" w14:textId="277F6978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28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58.6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A05F8" w14:textId="3E3B7D99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08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50.9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3F5D4" w14:textId="7BC0770D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23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51.9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0A8DB9" w14:textId="0B14C666" w:rsidR="00F0774B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5F6949" w:rsidRPr="00D51875" w14:paraId="16EBDA15" w14:textId="77777777" w:rsidTr="00626463">
        <w:trPr>
          <w:trHeight w:val="285"/>
          <w:jc w:val="center"/>
        </w:trPr>
        <w:tc>
          <w:tcPr>
            <w:tcW w:w="396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34252" w14:textId="77777777" w:rsidR="005F6949" w:rsidRDefault="005F694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7-30 Years</w:t>
            </w:r>
          </w:p>
          <w:p w14:paraId="5605A548" w14:textId="2F840663" w:rsidR="00F0774B" w:rsidRPr="00D51875" w:rsidRDefault="00F0774B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11045" w14:textId="77777777" w:rsidR="005F6949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379 (45.2)</w:t>
            </w:r>
          </w:p>
          <w:p w14:paraId="31A2A1CF" w14:textId="729C1CAD" w:rsidR="00F0774B" w:rsidRPr="00D51875" w:rsidRDefault="00F0774B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6 (23-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31F567" w14:textId="04F52A0D" w:rsidR="005F6949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61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41.4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47265632" w14:textId="06A8159F" w:rsidR="00F0774B" w:rsidRPr="00D51875" w:rsidRDefault="00F0774B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6 (23-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71173C" w14:textId="43DC253A" w:rsidR="005F6949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04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49.1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24C58765" w14:textId="59090535" w:rsidR="00F0774B" w:rsidRPr="00D51875" w:rsidRDefault="00F0774B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6 (24-2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EA573" w14:textId="0D317E68" w:rsidR="005F6949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14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48.1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48E7EF41" w14:textId="20589BA2" w:rsidR="00F0774B" w:rsidRPr="00D51875" w:rsidRDefault="00F0774B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6 (24-28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267FC" w14:textId="370BFFBC" w:rsidR="005F6949" w:rsidRPr="00D51875" w:rsidRDefault="00F0774B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.186‡</w:t>
            </w:r>
          </w:p>
        </w:tc>
      </w:tr>
      <w:tr w:rsidR="005F6949" w:rsidRPr="00D51875" w14:paraId="29EE3414" w14:textId="77777777" w:rsidTr="00626463">
        <w:trPr>
          <w:trHeight w:val="185"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F10DCD" w14:textId="3A7F9C34" w:rsidR="005F6949" w:rsidRPr="00D51875" w:rsidRDefault="005F6949" w:rsidP="0072394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Self-Reported HPV Vaccination Status </w:t>
            </w:r>
            <w:r w:rsidR="001A0A98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c</w:t>
            </w: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B3582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0935E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26080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D0950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AAEA60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40</w:t>
            </w:r>
          </w:p>
        </w:tc>
      </w:tr>
      <w:tr w:rsidR="005F6949" w:rsidRPr="00D51875" w14:paraId="62EEEFF1" w14:textId="77777777" w:rsidTr="00626463">
        <w:trPr>
          <w:trHeight w:val="227"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0A205" w14:textId="77777777" w:rsidR="005F6949" w:rsidRPr="00D51875" w:rsidRDefault="005F694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Vaccinated (</w:t>
            </w:r>
            <w:r w:rsidRPr="00D51875">
              <w:rPr>
                <w:rFonts w:ascii="Calibri" w:hAnsi="Calibri" w:cs="Calibri"/>
                <w:sz w:val="20"/>
                <w:szCs w:val="20"/>
              </w:rPr>
              <w:t>≥1 do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4653B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309 (3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C6E99" w14:textId="27C61EE6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26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32.4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BC3CB" w14:textId="4009CDE0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80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37.7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2FEEB" w14:textId="36AD42B3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03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43.5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CCA2B61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5F6949" w:rsidRPr="00D51875" w14:paraId="025E0DA9" w14:textId="77777777" w:rsidTr="00626463">
        <w:trPr>
          <w:trHeight w:val="285"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7EA3D" w14:textId="77777777" w:rsidR="005F6949" w:rsidRPr="00D51875" w:rsidRDefault="005F694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Unvaccin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1D90A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472 (5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014ED" w14:textId="32C6E854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30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59.1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F75BA" w14:textId="745548A1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21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57.1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4522A" w14:textId="0D743025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21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51.0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1A0D6D2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5F6949" w:rsidRPr="00D51875" w14:paraId="389F824D" w14:textId="77777777" w:rsidTr="00626463">
        <w:trPr>
          <w:trHeight w:val="76"/>
          <w:jc w:val="center"/>
        </w:trPr>
        <w:tc>
          <w:tcPr>
            <w:tcW w:w="396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EB7ED" w14:textId="77777777" w:rsidR="005F6949" w:rsidRPr="00D51875" w:rsidRDefault="005F694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22ED66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57 (6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FA14A2" w14:textId="20D60C94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33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8.5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F655A1" w14:textId="79A65A70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1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5.2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FE5F7" w14:textId="2904E319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3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5.5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624D3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5F6949" w:rsidRPr="00D51875" w14:paraId="57FE0B8B" w14:textId="77777777" w:rsidTr="00626463">
        <w:trPr>
          <w:trHeight w:val="300"/>
          <w:jc w:val="center"/>
        </w:trPr>
        <w:tc>
          <w:tcPr>
            <w:tcW w:w="5245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6A108" w14:textId="77777777" w:rsidR="005F6949" w:rsidRPr="00D51875" w:rsidRDefault="005F6949" w:rsidP="0072394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umber of Doses, Lifetime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A0AC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CCE7D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4962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8E0260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6</w:t>
            </w:r>
          </w:p>
        </w:tc>
      </w:tr>
      <w:tr w:rsidR="005F6949" w:rsidRPr="00D51875" w14:paraId="19826C33" w14:textId="77777777" w:rsidTr="00626463">
        <w:trPr>
          <w:trHeight w:val="285"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0DB846" w14:textId="78A671D4" w:rsidR="005F6949" w:rsidRPr="00D51875" w:rsidRDefault="005F694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Unvaccinated/ </w:t>
            </w:r>
            <w:r w:rsidR="0065210A">
              <w:rPr>
                <w:rFonts w:ascii="Calibri" w:hAnsi="Calibri" w:cs="Calibri"/>
                <w:sz w:val="20"/>
                <w:szCs w:val="20"/>
                <w:lang w:val="en-US"/>
              </w:rPr>
              <w:t>U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nknown vaccination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633B08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529 (6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DC876F" w14:textId="0B23EB34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63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67.6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448BE2" w14:textId="54657FF0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32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62.3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73FC9" w14:textId="0B55D7E6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34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56.5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E16BDF7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F6949" w:rsidRPr="00D51875" w14:paraId="2E9E8074" w14:textId="77777777" w:rsidTr="00626463">
        <w:trPr>
          <w:trHeight w:val="285"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8E3C" w14:textId="77777777" w:rsidR="005F6949" w:rsidRPr="00D51875" w:rsidRDefault="005F694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665FE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41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3A515" w14:textId="3EBB8FAA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5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3.</w:t>
            </w:r>
            <w:r w:rsidR="004611AE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0C802" w14:textId="5FC70F45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3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6.1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5C31A" w14:textId="58792112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3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5.5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C3A9623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5F6949" w:rsidRPr="00D51875" w14:paraId="235814E4" w14:textId="77777777" w:rsidTr="00626463">
        <w:trPr>
          <w:trHeight w:val="285"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29D69" w14:textId="77777777" w:rsidR="005F6949" w:rsidRPr="00D51875" w:rsidRDefault="005F694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 Do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D92A0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69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EB08F" w14:textId="289323D4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38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9.8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82CC6" w14:textId="63CD9209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3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6.1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A8510" w14:textId="06B6980F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8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7.6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7FAE8D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5F6949" w:rsidRPr="00D51875" w14:paraId="504A28B5" w14:textId="77777777" w:rsidTr="00626463">
        <w:trPr>
          <w:trHeight w:val="285"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6351D" w14:textId="77777777" w:rsidR="005F6949" w:rsidRPr="00D51875" w:rsidRDefault="005F694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3 Do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05B8D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70 (2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4E4AC" w14:textId="063C38B9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61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15.7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57A04" w14:textId="29D5C192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51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24.1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6DBFE" w14:textId="6F04D836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58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24.5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2298BC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5F6949" w:rsidRPr="00D51875" w14:paraId="2A30E359" w14:textId="77777777" w:rsidTr="00626463">
        <w:trPr>
          <w:trHeight w:val="285"/>
          <w:jc w:val="center"/>
        </w:trPr>
        <w:tc>
          <w:tcPr>
            <w:tcW w:w="396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87B60" w14:textId="7631F761" w:rsidR="005F6949" w:rsidRPr="00D51875" w:rsidRDefault="00F0774B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Vaccinated, unknown number of doses</w:t>
            </w:r>
            <w:r w:rsidR="005F6949" w:rsidRPr="00D5187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1E0A1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9 (3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C3304C" w14:textId="35EDED65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2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3.1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082BD" w14:textId="687D472C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3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1.4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47029" w14:textId="1F7178EB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4 (</w:t>
            </w:r>
            <w:r w:rsidR="00B76E4A">
              <w:rPr>
                <w:rFonts w:ascii="Calibri" w:hAnsi="Calibri" w:cs="Calibri"/>
                <w:sz w:val="20"/>
                <w:szCs w:val="20"/>
                <w:lang w:val="en-US"/>
              </w:rPr>
              <w:t>5.9</w:t>
            </w: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FDD7E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</w:tr>
      <w:tr w:rsidR="009F5E17" w:rsidRPr="009F5E17" w14:paraId="5C5D0D76" w14:textId="77777777" w:rsidTr="00626463">
        <w:trPr>
          <w:trHeight w:val="257"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8E8621" w14:textId="4F504CF3" w:rsidR="005F6949" w:rsidRPr="00D51875" w:rsidRDefault="005F6949" w:rsidP="0072394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ge Group at First HPV Vaccine Dos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7930" w14:textId="77777777" w:rsidR="005F6949" w:rsidRPr="00D51875" w:rsidRDefault="005F694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21CC9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73439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B2316" w14:textId="77777777" w:rsidR="005F6949" w:rsidRPr="00D51875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3DB531" w14:textId="14EC281F" w:rsidR="005F6949" w:rsidRPr="009F5E17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F5E1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B30DF5" w:rsidRPr="009F5E1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011</w:t>
            </w:r>
          </w:p>
        </w:tc>
      </w:tr>
      <w:tr w:rsidR="00E6772A" w:rsidRPr="00E6772A" w14:paraId="087E0C9A" w14:textId="77777777" w:rsidTr="00626463">
        <w:trPr>
          <w:trHeight w:val="257"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</w:tcPr>
          <w:p w14:paraId="3210D21F" w14:textId="78378482" w:rsidR="00B30DF5" w:rsidRPr="00E6772A" w:rsidRDefault="00B30DF5" w:rsidP="0072394F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vaccinated</w:t>
            </w:r>
            <w:r w:rsidR="004B40C9"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/ </w:t>
            </w:r>
            <w:r w:rsidR="0065210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</w:t>
            </w:r>
            <w:r w:rsidR="004B40C9"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known vaccination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9CBCC" w14:textId="657D5C52" w:rsidR="00B30DF5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29 (6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EC3775" w14:textId="04BEA9A3" w:rsidR="00B30DF5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63 (</w:t>
            </w:r>
            <w:r w:rsidR="00B76E4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7.6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18885B" w14:textId="7DD90464" w:rsidR="00B30DF5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2 (</w:t>
            </w:r>
            <w:r w:rsidR="00B76E4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2.3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33C07B" w14:textId="4926DFE9" w:rsidR="00B30DF5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4 (</w:t>
            </w:r>
            <w:r w:rsidR="00B76E4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6.5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26C1C15" w14:textId="77777777" w:rsidR="00B30DF5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772A" w:rsidRPr="00E6772A" w14:paraId="3449AAE7" w14:textId="77777777" w:rsidTr="00626463">
        <w:trPr>
          <w:trHeight w:val="285"/>
          <w:jc w:val="center"/>
        </w:trPr>
        <w:tc>
          <w:tcPr>
            <w:tcW w:w="3969" w:type="dxa"/>
            <w:gridSpan w:val="2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A60F3" w14:textId="33263C72" w:rsidR="005F6949" w:rsidRPr="00E6772A" w:rsidRDefault="005F6949" w:rsidP="0072394F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≤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6 year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6387F" w14:textId="05D880B5" w:rsidR="005F6949" w:rsidRPr="00E6772A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65 (</w:t>
            </w:r>
            <w:r w:rsidR="00B30DF5"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1.6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  <w:r w:rsidR="00B30DF5"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24179" w14:textId="1A8ECECA" w:rsidR="005F6949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6 (</w:t>
            </w:r>
            <w:r w:rsidR="00B76E4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9.8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670A3" w14:textId="22220AEA" w:rsidR="005F6949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62 </w:t>
            </w:r>
            <w:r w:rsidR="00B76E4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29.2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BE119" w14:textId="6F6CBDDD" w:rsidR="005F6949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7 (</w:t>
            </w:r>
            <w:r w:rsidR="00B76E4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6.7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05D76BA7" w14:textId="77777777" w:rsidR="005F6949" w:rsidRPr="00E6772A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E6772A" w:rsidRPr="00E6772A" w14:paraId="5A06C3BD" w14:textId="77777777" w:rsidTr="00626463">
        <w:trPr>
          <w:trHeight w:val="137"/>
          <w:jc w:val="center"/>
        </w:trPr>
        <w:tc>
          <w:tcPr>
            <w:tcW w:w="3969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0C116" w14:textId="47452767" w:rsidR="00B30DF5" w:rsidRPr="00E6772A" w:rsidRDefault="005F6949" w:rsidP="0072394F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7-30 years</w:t>
            </w:r>
          </w:p>
          <w:p w14:paraId="4C792403" w14:textId="6D5CFF2F" w:rsidR="005F6949" w:rsidRPr="00E6772A" w:rsidRDefault="005F6949" w:rsidP="0072394F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4BF68" w14:textId="51540258" w:rsidR="00B30DF5" w:rsidRPr="00E6772A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0 (</w:t>
            </w:r>
            <w:r w:rsidR="00B30DF5"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.6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F0F9B5B" w14:textId="23B6A8CF" w:rsidR="005F6949" w:rsidRPr="00E6772A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FF178" w14:textId="5AA653DF" w:rsidR="005F6949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 (</w:t>
            </w:r>
            <w:r w:rsidR="00B76E4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8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90AC8" w14:textId="3C0FA84B" w:rsidR="005F6949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 (</w:t>
            </w:r>
            <w:r w:rsidR="00B76E4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.1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2A078" w14:textId="05767EAE" w:rsidR="005F6949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 (</w:t>
            </w:r>
            <w:r w:rsidR="00B76E4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2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C2ECE5" w14:textId="77777777" w:rsidR="005F6949" w:rsidRPr="00E6772A" w:rsidRDefault="005F6949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E6772A" w:rsidRPr="00E6772A" w14:paraId="1F37D12E" w14:textId="77777777" w:rsidTr="00626463">
        <w:trPr>
          <w:trHeight w:val="137"/>
          <w:jc w:val="center"/>
        </w:trPr>
        <w:tc>
          <w:tcPr>
            <w:tcW w:w="3969" w:type="dxa"/>
            <w:gridSpan w:val="2"/>
            <w:tcBorders>
              <w:top w:val="nil"/>
              <w:right w:val="nil"/>
            </w:tcBorders>
            <w:shd w:val="clear" w:color="000000" w:fill="FFFFFF"/>
            <w:noWrap/>
            <w:vAlign w:val="bottom"/>
          </w:tcPr>
          <w:p w14:paraId="68D026BD" w14:textId="0E05B902" w:rsidR="00B30DF5" w:rsidRPr="00E6772A" w:rsidRDefault="00B30DF5" w:rsidP="0072394F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accinated, unknown age at first do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46B0DFC" w14:textId="424A7E01" w:rsidR="00B30DF5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 (1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04308B" w14:textId="3CA8209B" w:rsidR="00B30DF5" w:rsidRPr="00E6772A" w:rsidDel="00B30DF5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(</w:t>
            </w:r>
            <w:r w:rsidR="00B76E4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8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DC746F2" w14:textId="618DE3F3" w:rsidR="00B30DF5" w:rsidRPr="00E6772A" w:rsidDel="00B30DF5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 (</w:t>
            </w:r>
            <w:r w:rsidR="00B76E4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4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0F994D2" w14:textId="09B60D89" w:rsidR="00B30DF5" w:rsidRPr="00E6772A" w:rsidDel="00B30DF5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 (</w:t>
            </w:r>
            <w:r w:rsidR="00B76E4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5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14:paraId="21CF0D24" w14:textId="77777777" w:rsidR="00B30DF5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772A" w:rsidRPr="00E6772A" w14:paraId="5556382B" w14:textId="77777777" w:rsidTr="00626463">
        <w:trPr>
          <w:trHeight w:val="137"/>
          <w:jc w:val="center"/>
        </w:trPr>
        <w:tc>
          <w:tcPr>
            <w:tcW w:w="396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F3E1D8" w14:textId="3F9970DB" w:rsidR="00B30DF5" w:rsidRPr="00E6772A" w:rsidRDefault="00B30DF5" w:rsidP="0072394F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2C0BB6" w14:textId="562D2EE4" w:rsidR="00B30DF5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3 (21-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1CA22B4" w14:textId="05DAB4AC" w:rsidR="00B30DF5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3 (21-2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A22835" w14:textId="1E30405B" w:rsidR="00B30DF5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4 (22-2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1ED6AC5" w14:textId="3DCBFF74" w:rsidR="00B30DF5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4 (21-25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C25E885" w14:textId="79E03970" w:rsidR="00B30DF5" w:rsidRPr="00E6772A" w:rsidRDefault="00B30DF5" w:rsidP="0072394F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6772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0.034</w:t>
            </w:r>
            <w:r w:rsidRPr="00E6772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‡</w:t>
            </w:r>
          </w:p>
        </w:tc>
      </w:tr>
      <w:tr w:rsidR="00E2774C" w:rsidRPr="00E6772A" w14:paraId="7FCD88CC" w14:textId="77777777" w:rsidTr="00626463">
        <w:trPr>
          <w:trHeight w:val="137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23BAC8" w14:textId="3D69BF49" w:rsidR="00E2774C" w:rsidRPr="00E6772A" w:rsidRDefault="00E2774C" w:rsidP="00E2774C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 xml:space="preserve">Vaccinated Before </w:t>
            </w:r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ge at First Oral Sex </w:t>
            </w:r>
            <w:proofErr w:type="gramStart"/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With</w:t>
            </w:r>
            <w:proofErr w:type="gramEnd"/>
            <w:r w:rsidRPr="002E062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 Man (Giving or Receiving),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DC1591C" w14:textId="77777777" w:rsidR="00E2774C" w:rsidRPr="00E6772A" w:rsidRDefault="00E2774C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D844178" w14:textId="77777777" w:rsidR="00E2774C" w:rsidRPr="00E6772A" w:rsidRDefault="00E2774C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D05834" w14:textId="77777777" w:rsidR="00E2774C" w:rsidRPr="00E6772A" w:rsidRDefault="00E2774C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D4CB42" w14:textId="77777777" w:rsidR="00E2774C" w:rsidRPr="00E6772A" w:rsidRDefault="00E2774C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</w:tcPr>
          <w:p w14:paraId="0286934C" w14:textId="04DE798B" w:rsidR="00E2774C" w:rsidRPr="001B26F4" w:rsidRDefault="0001518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B26F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86</w:t>
            </w:r>
            <w:r w:rsidRPr="001A0A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†</w:t>
            </w:r>
          </w:p>
        </w:tc>
      </w:tr>
      <w:tr w:rsidR="00E2774C" w:rsidRPr="00E6772A" w14:paraId="71E278F1" w14:textId="77777777" w:rsidTr="00626463">
        <w:trPr>
          <w:trHeight w:val="137"/>
          <w:jc w:val="center"/>
        </w:trPr>
        <w:tc>
          <w:tcPr>
            <w:tcW w:w="3969" w:type="dxa"/>
            <w:gridSpan w:val="2"/>
            <w:tcBorders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9B6712" w14:textId="68D35900" w:rsidR="00E2774C" w:rsidRPr="001B26F4" w:rsidRDefault="00950B91" w:rsidP="00E2774C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nvaccinated/</w:t>
            </w:r>
            <w:r w:rsidR="00CE4BC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C47C98">
              <w:rPr>
                <w:rFonts w:cstheme="minorHAnsi"/>
                <w:sz w:val="20"/>
                <w:szCs w:val="20"/>
                <w:lang w:val="en-US"/>
              </w:rPr>
              <w:t>U</w:t>
            </w:r>
            <w:r>
              <w:rPr>
                <w:rFonts w:cstheme="minorHAnsi"/>
                <w:sz w:val="20"/>
                <w:szCs w:val="20"/>
                <w:lang w:val="en-US"/>
              </w:rPr>
              <w:t>nknown vaccination statu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CDF0DC" w14:textId="6ADAFC34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29 (63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9E0129" w14:textId="56B8B1AE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63 (67.6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F688B" w14:textId="65E2A846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2 (62.3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7A96DB" w14:textId="030B7BF4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4 (56.5)</w:t>
            </w:r>
          </w:p>
        </w:tc>
        <w:tc>
          <w:tcPr>
            <w:tcW w:w="879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0CFA1ACA" w14:textId="77777777" w:rsidR="00E2774C" w:rsidRPr="00E6772A" w:rsidRDefault="00E2774C" w:rsidP="00E2774C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2774C" w:rsidRPr="00E6772A" w14:paraId="1E68E05C" w14:textId="77777777" w:rsidTr="00E2774C">
        <w:trPr>
          <w:trHeight w:val="137"/>
          <w:jc w:val="center"/>
        </w:trPr>
        <w:tc>
          <w:tcPr>
            <w:tcW w:w="3969" w:type="dxa"/>
            <w:gridSpan w:val="2"/>
            <w:tcBorders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89BA27" w14:textId="0B8795A4" w:rsidR="00E2774C" w:rsidRPr="00E2774C" w:rsidRDefault="00950B91" w:rsidP="00E2774C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73866" w14:textId="60509AEC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 (1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FB4671" w14:textId="090237E4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CA4F65" w14:textId="1AC28C4D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549035" w14:textId="3439E92C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 (2.1)</w:t>
            </w:r>
          </w:p>
        </w:tc>
        <w:tc>
          <w:tcPr>
            <w:tcW w:w="879" w:type="dxa"/>
            <w:tcBorders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6C2D3C22" w14:textId="77777777" w:rsidR="00E2774C" w:rsidRPr="00E6772A" w:rsidRDefault="00E2774C" w:rsidP="00E2774C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2774C" w:rsidRPr="00E6772A" w14:paraId="2C128F4E" w14:textId="77777777" w:rsidTr="001B26F4">
        <w:trPr>
          <w:trHeight w:val="137"/>
          <w:jc w:val="center"/>
        </w:trPr>
        <w:tc>
          <w:tcPr>
            <w:tcW w:w="3969" w:type="dxa"/>
            <w:gridSpan w:val="2"/>
            <w:tcBorders>
              <w:right w:val="nil"/>
            </w:tcBorders>
            <w:shd w:val="clear" w:color="000000" w:fill="FFFFFF"/>
            <w:noWrap/>
            <w:vAlign w:val="bottom"/>
          </w:tcPr>
          <w:p w14:paraId="4065335E" w14:textId="20878286" w:rsidR="00E2774C" w:rsidRDefault="00950B91" w:rsidP="00E2774C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706FB9" w14:textId="7CF4705D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85 (34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7AC620" w14:textId="23F8E50B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20 (30.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20FA321" w14:textId="68D92E8F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3 (34.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F1D2DF" w14:textId="0F20CFC7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2 (38.8)</w:t>
            </w:r>
          </w:p>
        </w:tc>
        <w:tc>
          <w:tcPr>
            <w:tcW w:w="879" w:type="dxa"/>
            <w:tcBorders>
              <w:left w:val="nil"/>
            </w:tcBorders>
            <w:shd w:val="clear" w:color="000000" w:fill="FFFFFF"/>
            <w:noWrap/>
            <w:vAlign w:val="bottom"/>
          </w:tcPr>
          <w:p w14:paraId="6433A374" w14:textId="77777777" w:rsidR="00E2774C" w:rsidRPr="00E6772A" w:rsidRDefault="00E2774C" w:rsidP="00E2774C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2774C" w:rsidRPr="00E6772A" w14:paraId="55F88FB2" w14:textId="77777777" w:rsidTr="001B26F4">
        <w:trPr>
          <w:trHeight w:val="137"/>
          <w:jc w:val="center"/>
        </w:trPr>
        <w:tc>
          <w:tcPr>
            <w:tcW w:w="3969" w:type="dxa"/>
            <w:gridSpan w:val="2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D983DB" w14:textId="2211BF15" w:rsidR="00E2774C" w:rsidRDefault="00950B91" w:rsidP="00E2774C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Vaccinated, missing vaccination or oral sex ag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A43C7A" w14:textId="4CCED117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 (1.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B0FEF1" w14:textId="10457855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C314F98" w14:textId="6FA6631F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 (2.4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C77793" w14:textId="61612AC2" w:rsidR="00E2774C" w:rsidRPr="00E6772A" w:rsidRDefault="00E517B6" w:rsidP="00E2774C">
            <w:pPr>
              <w:spacing w:line="480" w:lineRule="auto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 (2.5)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14317E6" w14:textId="77777777" w:rsidR="00E2774C" w:rsidRPr="00E6772A" w:rsidRDefault="00E2774C" w:rsidP="00E2774C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6F380BA" w14:textId="77777777" w:rsidR="00F0774B" w:rsidRDefault="00F0774B" w:rsidP="005F6949">
      <w:pPr>
        <w:spacing w:before="100" w:beforeAutospacing="1" w:after="100" w:afterAutospacing="1"/>
        <w:contextualSpacing/>
        <w:rPr>
          <w:i/>
          <w:iCs/>
          <w:spacing w:val="3"/>
          <w:sz w:val="20"/>
          <w:szCs w:val="20"/>
        </w:rPr>
      </w:pPr>
    </w:p>
    <w:p w14:paraId="41122239" w14:textId="418B0DA3" w:rsidR="005F6949" w:rsidRPr="001A0A98" w:rsidRDefault="005F6949" w:rsidP="0072394F">
      <w:pPr>
        <w:spacing w:before="100" w:beforeAutospacing="1" w:after="100" w:afterAutospacing="1" w:line="480" w:lineRule="auto"/>
        <w:ind w:left="-284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 w:rsidRPr="001A0A98">
        <w:rPr>
          <w:rFonts w:ascii="Times New Roman" w:hAnsi="Times New Roman" w:cs="Times New Roman"/>
          <w:i/>
          <w:iCs/>
          <w:spacing w:val="3"/>
          <w:sz w:val="20"/>
          <w:szCs w:val="20"/>
        </w:rPr>
        <w:t>IQR</w:t>
      </w:r>
      <w:r w:rsidRPr="001A0A98">
        <w:rPr>
          <w:rFonts w:ascii="Times New Roman" w:hAnsi="Times New Roman" w:cs="Times New Roman"/>
          <w:spacing w:val="3"/>
          <w:sz w:val="20"/>
          <w:szCs w:val="20"/>
        </w:rPr>
        <w:t xml:space="preserve"> interquartile range, </w:t>
      </w:r>
      <w:r w:rsidRPr="001A0A98">
        <w:rPr>
          <w:rFonts w:ascii="Times New Roman" w:hAnsi="Times New Roman" w:cs="Times New Roman"/>
          <w:i/>
          <w:iCs/>
          <w:spacing w:val="3"/>
          <w:sz w:val="20"/>
          <w:szCs w:val="20"/>
        </w:rPr>
        <w:t>HPV</w:t>
      </w:r>
      <w:r w:rsidRPr="001A0A98">
        <w:rPr>
          <w:rFonts w:ascii="Times New Roman" w:hAnsi="Times New Roman" w:cs="Times New Roman"/>
          <w:spacing w:val="3"/>
          <w:sz w:val="20"/>
          <w:szCs w:val="20"/>
        </w:rPr>
        <w:t xml:space="preserve"> human papillomavirus, </w:t>
      </w:r>
      <w:r w:rsidRPr="001A0A98">
        <w:rPr>
          <w:rFonts w:ascii="Times New Roman" w:hAnsi="Times New Roman" w:cs="Times New Roman"/>
          <w:i/>
          <w:iCs/>
          <w:spacing w:val="3"/>
          <w:sz w:val="20"/>
          <w:szCs w:val="20"/>
        </w:rPr>
        <w:t>RDS</w:t>
      </w:r>
      <w:r w:rsidRPr="001A0A98">
        <w:rPr>
          <w:rFonts w:ascii="Times New Roman" w:hAnsi="Times New Roman" w:cs="Times New Roman"/>
          <w:spacing w:val="3"/>
          <w:sz w:val="20"/>
          <w:szCs w:val="20"/>
        </w:rPr>
        <w:t xml:space="preserve"> respondent-driven sampling</w:t>
      </w:r>
      <w:r w:rsidR="00313AA7">
        <w:rPr>
          <w:rFonts w:ascii="Times New Roman" w:hAnsi="Times New Roman" w:cs="Times New Roman"/>
          <w:spacing w:val="3"/>
          <w:sz w:val="20"/>
          <w:szCs w:val="20"/>
        </w:rPr>
        <w:t>.</w:t>
      </w:r>
    </w:p>
    <w:p w14:paraId="22AA7C5B" w14:textId="77777777" w:rsidR="00F0774B" w:rsidRPr="001A0A98" w:rsidRDefault="00F0774B" w:rsidP="0072394F">
      <w:pPr>
        <w:spacing w:before="100" w:beforeAutospacing="1" w:after="100" w:afterAutospacing="1" w:line="480" w:lineRule="auto"/>
        <w:ind w:left="-284"/>
        <w:contextualSpacing/>
        <w:rPr>
          <w:rFonts w:ascii="Times New Roman" w:hAnsi="Times New Roman" w:cs="Times New Roman"/>
          <w:color w:val="000000" w:themeColor="text1"/>
          <w:spacing w:val="3"/>
          <w:sz w:val="20"/>
          <w:szCs w:val="20"/>
        </w:rPr>
      </w:pPr>
      <w:r w:rsidRPr="001A0A98">
        <w:rPr>
          <w:rFonts w:ascii="Times New Roman" w:hAnsi="Times New Roman" w:cs="Times New Roman"/>
          <w:sz w:val="22"/>
          <w:szCs w:val="22"/>
          <w:lang w:val="en-US"/>
        </w:rPr>
        <w:t>†</w:t>
      </w:r>
      <w:r w:rsidRPr="001A0A98">
        <w:rPr>
          <w:rFonts w:ascii="Times New Roman" w:hAnsi="Times New Roman" w:cs="Times New Roman"/>
          <w:color w:val="000000" w:themeColor="text1"/>
          <w:spacing w:val="3"/>
          <w:sz w:val="20"/>
          <w:szCs w:val="20"/>
        </w:rPr>
        <w:t xml:space="preserve"> P-value obtained through Fisher’s exact test.</w:t>
      </w:r>
    </w:p>
    <w:p w14:paraId="01716C6E" w14:textId="48F5F5B0" w:rsidR="00F0774B" w:rsidRPr="001A0A98" w:rsidRDefault="00F0774B" w:rsidP="0072394F">
      <w:pPr>
        <w:spacing w:before="100" w:beforeAutospacing="1" w:after="100" w:afterAutospacing="1" w:line="480" w:lineRule="auto"/>
        <w:ind w:left="-284"/>
        <w:contextualSpacing/>
        <w:rPr>
          <w:rFonts w:ascii="Times New Roman" w:hAnsi="Times New Roman" w:cs="Times New Roman"/>
          <w:color w:val="000000" w:themeColor="text1"/>
          <w:spacing w:val="3"/>
          <w:sz w:val="20"/>
          <w:szCs w:val="20"/>
        </w:rPr>
      </w:pPr>
      <w:r w:rsidRPr="001A0A98">
        <w:rPr>
          <w:rFonts w:ascii="Times New Roman" w:hAnsi="Times New Roman" w:cs="Times New Roman"/>
          <w:sz w:val="22"/>
          <w:szCs w:val="22"/>
          <w:lang w:val="en-US"/>
        </w:rPr>
        <w:t>‡</w:t>
      </w:r>
      <w:r w:rsidRPr="001A0A98">
        <w:rPr>
          <w:rFonts w:ascii="Times New Roman" w:hAnsi="Times New Roman" w:cs="Times New Roman"/>
          <w:color w:val="000000" w:themeColor="text1"/>
          <w:spacing w:val="3"/>
          <w:sz w:val="20"/>
          <w:szCs w:val="20"/>
        </w:rPr>
        <w:t xml:space="preserve"> P-value obtained through </w:t>
      </w:r>
      <w:r w:rsidR="00900567" w:rsidRPr="00900567">
        <w:rPr>
          <w:rFonts w:ascii="Times New Roman" w:hAnsi="Times New Roman" w:cs="Times New Roman"/>
          <w:color w:val="000000" w:themeColor="text1"/>
          <w:spacing w:val="3"/>
          <w:sz w:val="20"/>
          <w:szCs w:val="20"/>
          <w:lang w:val="en-US"/>
        </w:rPr>
        <w:t>Kruskal-Wallis test</w:t>
      </w:r>
      <w:r w:rsidR="00900567">
        <w:rPr>
          <w:rFonts w:ascii="Times New Roman" w:hAnsi="Times New Roman" w:cs="Times New Roman"/>
          <w:color w:val="000000" w:themeColor="text1"/>
          <w:spacing w:val="3"/>
          <w:sz w:val="20"/>
          <w:szCs w:val="20"/>
          <w:lang w:val="en-US"/>
        </w:rPr>
        <w:t>.</w:t>
      </w:r>
    </w:p>
    <w:p w14:paraId="53ECFE8C" w14:textId="77777777" w:rsidR="005F6949" w:rsidRPr="001A0A98" w:rsidRDefault="005F6949" w:rsidP="0072394F">
      <w:pPr>
        <w:spacing w:before="100" w:beforeAutospacing="1" w:after="100" w:afterAutospacing="1" w:line="480" w:lineRule="auto"/>
        <w:ind w:left="-284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 w:rsidRPr="001A0A98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>a</w:t>
      </w:r>
      <w:r w:rsidRPr="001A0A98">
        <w:rPr>
          <w:rFonts w:ascii="Times New Roman" w:hAnsi="Times New Roman" w:cs="Times New Roman"/>
          <w:spacing w:val="3"/>
          <w:sz w:val="20"/>
          <w:szCs w:val="20"/>
        </w:rPr>
        <w:t xml:space="preserve"> P-value comparing characteristics between recruitment cities obtained through chi-square tests unless otherwise stated. Bolded p-values indicate significance at the 5% level. P-values exclude missing/unknown results.</w:t>
      </w:r>
    </w:p>
    <w:p w14:paraId="5BCDA7D3" w14:textId="7B552045" w:rsidR="005F6949" w:rsidRPr="001A0A98" w:rsidRDefault="00F0774B" w:rsidP="0072394F">
      <w:pPr>
        <w:spacing w:before="100" w:beforeAutospacing="1" w:after="100" w:afterAutospacing="1" w:line="480" w:lineRule="auto"/>
        <w:ind w:left="-284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 w:rsidRPr="001A0A98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>b</w:t>
      </w:r>
      <w:r w:rsidR="005F6949" w:rsidRPr="001A0A98">
        <w:rPr>
          <w:rFonts w:ascii="Times New Roman" w:hAnsi="Times New Roman" w:cs="Times New Roman"/>
          <w:spacing w:val="3"/>
          <w:sz w:val="20"/>
          <w:szCs w:val="20"/>
        </w:rPr>
        <w:t xml:space="preserve"> Response based on the question: “How many men who have sex with men aged 16 years or older, including trans men, do you know who live or work in the [Metro Vancouver/Greater Toronto/Metro Montreal depending on site] area (whether they identify as gay or otherwise)? This includes gay/bi guys you see or speak to regularly; e.g., close friends, boyfriends, spouses, regular sex partners, roommates, relatives, people you regularly hang out with, etc.”.</w:t>
      </w:r>
    </w:p>
    <w:p w14:paraId="7BAC3BD7" w14:textId="2072122E" w:rsidR="005F6949" w:rsidRPr="001A0A98" w:rsidRDefault="001A0A98" w:rsidP="0072394F">
      <w:pPr>
        <w:spacing w:before="100" w:beforeAutospacing="1" w:after="100" w:afterAutospacing="1" w:line="480" w:lineRule="auto"/>
        <w:ind w:left="-284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 w:rsidRPr="001A0A98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>c</w:t>
      </w:r>
      <w:r w:rsidR="005F6949" w:rsidRPr="001A0A98">
        <w:rPr>
          <w:rFonts w:ascii="Times New Roman" w:hAnsi="Times New Roman" w:cs="Times New Roman"/>
          <w:spacing w:val="3"/>
          <w:sz w:val="20"/>
          <w:szCs w:val="20"/>
        </w:rPr>
        <w:t xml:space="preserve"> Self-reported receipt of ≥1 dose of HPV vaccine= vaccinated and received zero doses or never heard of the HPV vaccine= unvaccinated.</w:t>
      </w:r>
    </w:p>
    <w:p w14:paraId="7374D89E" w14:textId="77777777" w:rsidR="005F6949" w:rsidRPr="00D51875" w:rsidRDefault="005F6949" w:rsidP="001A0A98">
      <w:pPr>
        <w:spacing w:before="100" w:beforeAutospacing="1" w:after="100" w:afterAutospacing="1"/>
        <w:ind w:left="-284"/>
        <w:contextualSpacing/>
        <w:rPr>
          <w:spacing w:val="3"/>
          <w:sz w:val="20"/>
          <w:szCs w:val="20"/>
          <w:vertAlign w:val="superscript"/>
        </w:rPr>
      </w:pPr>
    </w:p>
    <w:p w14:paraId="64A727FF" w14:textId="77777777" w:rsidR="005F6949" w:rsidRPr="00D51875" w:rsidRDefault="005F6949" w:rsidP="001A0A98">
      <w:pPr>
        <w:spacing w:before="100" w:beforeAutospacing="1" w:after="100" w:afterAutospacing="1"/>
        <w:ind w:left="-284"/>
        <w:contextualSpacing/>
        <w:rPr>
          <w:sz w:val="20"/>
          <w:szCs w:val="20"/>
        </w:rPr>
      </w:pPr>
    </w:p>
    <w:p w14:paraId="7BB6528D" w14:textId="77777777" w:rsidR="005F6949" w:rsidRPr="00D51875" w:rsidRDefault="005F6949" w:rsidP="001A0A98">
      <w:pPr>
        <w:spacing w:before="100" w:beforeAutospacing="1" w:after="100" w:afterAutospacing="1"/>
        <w:ind w:left="-284"/>
        <w:contextualSpacing/>
        <w:rPr>
          <w:sz w:val="20"/>
          <w:szCs w:val="20"/>
        </w:rPr>
      </w:pPr>
    </w:p>
    <w:p w14:paraId="1C89E12A" w14:textId="77777777" w:rsidR="005F6949" w:rsidRPr="00D51875" w:rsidRDefault="005F6949" w:rsidP="005F6949">
      <w:pPr>
        <w:rPr>
          <w:sz w:val="20"/>
          <w:szCs w:val="20"/>
        </w:rPr>
      </w:pPr>
    </w:p>
    <w:p w14:paraId="1022CA9F" w14:textId="4F0987E6" w:rsidR="00745009" w:rsidRPr="00D51875" w:rsidRDefault="00745009" w:rsidP="005F6949">
      <w:pPr>
        <w:spacing w:before="100" w:beforeAutospacing="1" w:after="100" w:afterAutospacing="1"/>
        <w:contextualSpacing/>
        <w:rPr>
          <w:spacing w:val="3"/>
          <w:sz w:val="20"/>
          <w:szCs w:val="20"/>
        </w:rPr>
      </w:pPr>
    </w:p>
    <w:p w14:paraId="216A2BFF" w14:textId="490EA6DB" w:rsidR="00745009" w:rsidRPr="00D51875" w:rsidRDefault="00745009" w:rsidP="005F6949">
      <w:pPr>
        <w:rPr>
          <w:spacing w:val="3"/>
          <w:sz w:val="20"/>
          <w:szCs w:val="20"/>
          <w:vertAlign w:val="superscript"/>
        </w:rPr>
      </w:pPr>
      <w:r w:rsidRPr="00D51875">
        <w:rPr>
          <w:spacing w:val="3"/>
          <w:sz w:val="20"/>
          <w:szCs w:val="20"/>
          <w:vertAlign w:val="superscript"/>
        </w:rPr>
        <w:br w:type="page"/>
      </w:r>
    </w:p>
    <w:p w14:paraId="50F5B917" w14:textId="7363E20D" w:rsidR="00745009" w:rsidRPr="00D51875" w:rsidRDefault="00745009" w:rsidP="0072394F">
      <w:pPr>
        <w:spacing w:before="100" w:beforeAutospacing="1" w:after="100" w:afterAutospacing="1" w:line="480" w:lineRule="auto"/>
        <w:contextualSpacing/>
        <w:rPr>
          <w:iCs/>
          <w:spacing w:val="3"/>
          <w:sz w:val="20"/>
          <w:szCs w:val="20"/>
        </w:rPr>
      </w:pPr>
      <w:r w:rsidRPr="00D51875">
        <w:rPr>
          <w:b/>
          <w:iCs/>
          <w:spacing w:val="3"/>
          <w:sz w:val="20"/>
          <w:szCs w:val="20"/>
        </w:rPr>
        <w:lastRenderedPageBreak/>
        <w:t>Supplementary Table 3</w:t>
      </w:r>
      <w:r w:rsidRPr="00D51875">
        <w:rPr>
          <w:iCs/>
          <w:spacing w:val="3"/>
          <w:sz w:val="20"/>
          <w:szCs w:val="20"/>
        </w:rPr>
        <w:t>:</w:t>
      </w:r>
      <w:r w:rsidRPr="00D51875">
        <w:rPr>
          <w:sz w:val="20"/>
          <w:szCs w:val="20"/>
        </w:rPr>
        <w:t xml:space="preserve"> </w:t>
      </w:r>
      <w:r w:rsidRPr="00D51875">
        <w:rPr>
          <w:iCs/>
          <w:spacing w:val="3"/>
          <w:sz w:val="20"/>
          <w:szCs w:val="20"/>
        </w:rPr>
        <w:t>Genotype</w:t>
      </w:r>
      <w:r w:rsidR="005F6949" w:rsidRPr="00D51875">
        <w:rPr>
          <w:iCs/>
          <w:spacing w:val="3"/>
          <w:sz w:val="20"/>
          <w:szCs w:val="20"/>
        </w:rPr>
        <w:t>-s</w:t>
      </w:r>
      <w:r w:rsidRPr="00D51875">
        <w:rPr>
          <w:iCs/>
          <w:spacing w:val="3"/>
          <w:sz w:val="20"/>
          <w:szCs w:val="20"/>
        </w:rPr>
        <w:t xml:space="preserve">pecific </w:t>
      </w:r>
      <w:r w:rsidR="005F6949" w:rsidRPr="00D51875">
        <w:rPr>
          <w:iCs/>
          <w:spacing w:val="3"/>
          <w:sz w:val="20"/>
          <w:szCs w:val="20"/>
        </w:rPr>
        <w:t>o</w:t>
      </w:r>
      <w:r w:rsidRPr="00D51875">
        <w:rPr>
          <w:iCs/>
          <w:spacing w:val="3"/>
          <w:sz w:val="20"/>
          <w:szCs w:val="20"/>
        </w:rPr>
        <w:t xml:space="preserve">ral HPV </w:t>
      </w:r>
      <w:r w:rsidR="005F6949" w:rsidRPr="00D51875">
        <w:rPr>
          <w:iCs/>
          <w:spacing w:val="3"/>
          <w:sz w:val="20"/>
          <w:szCs w:val="20"/>
        </w:rPr>
        <w:t>p</w:t>
      </w:r>
      <w:r w:rsidRPr="00D51875">
        <w:rPr>
          <w:iCs/>
          <w:spacing w:val="3"/>
          <w:sz w:val="20"/>
          <w:szCs w:val="20"/>
        </w:rPr>
        <w:t xml:space="preserve">revalence </w:t>
      </w:r>
      <w:r w:rsidR="005F6949" w:rsidRPr="00D51875">
        <w:rPr>
          <w:iCs/>
          <w:spacing w:val="3"/>
          <w:sz w:val="20"/>
          <w:szCs w:val="20"/>
        </w:rPr>
        <w:t>among g</w:t>
      </w:r>
      <w:r w:rsidRPr="00D51875">
        <w:rPr>
          <w:iCs/>
          <w:spacing w:val="3"/>
          <w:sz w:val="20"/>
          <w:szCs w:val="20"/>
        </w:rPr>
        <w:t xml:space="preserve">ay, </w:t>
      </w:r>
      <w:r w:rsidR="005F6949" w:rsidRPr="00D51875">
        <w:rPr>
          <w:iCs/>
          <w:spacing w:val="3"/>
          <w:sz w:val="20"/>
          <w:szCs w:val="20"/>
        </w:rPr>
        <w:t>bisexual, and o</w:t>
      </w:r>
      <w:r w:rsidRPr="00D51875">
        <w:rPr>
          <w:iCs/>
          <w:spacing w:val="3"/>
          <w:sz w:val="20"/>
          <w:szCs w:val="20"/>
        </w:rPr>
        <w:t xml:space="preserve">ther </w:t>
      </w:r>
      <w:r w:rsidR="005F6949" w:rsidRPr="00D51875">
        <w:rPr>
          <w:iCs/>
          <w:spacing w:val="3"/>
          <w:sz w:val="20"/>
          <w:szCs w:val="20"/>
        </w:rPr>
        <w:t>men w</w:t>
      </w:r>
      <w:r w:rsidRPr="00D51875">
        <w:rPr>
          <w:iCs/>
          <w:spacing w:val="3"/>
          <w:sz w:val="20"/>
          <w:szCs w:val="20"/>
        </w:rPr>
        <w:t xml:space="preserve">ho </w:t>
      </w:r>
      <w:r w:rsidR="005F6949" w:rsidRPr="00D51875">
        <w:rPr>
          <w:iCs/>
          <w:spacing w:val="3"/>
          <w:sz w:val="20"/>
          <w:szCs w:val="20"/>
        </w:rPr>
        <w:t>h</w:t>
      </w:r>
      <w:r w:rsidRPr="00D51875">
        <w:rPr>
          <w:iCs/>
          <w:spacing w:val="3"/>
          <w:sz w:val="20"/>
          <w:szCs w:val="20"/>
        </w:rPr>
        <w:t xml:space="preserve">ave </w:t>
      </w:r>
      <w:r w:rsidR="005F6949" w:rsidRPr="00D51875">
        <w:rPr>
          <w:iCs/>
          <w:spacing w:val="3"/>
          <w:sz w:val="20"/>
          <w:szCs w:val="20"/>
        </w:rPr>
        <w:t>s</w:t>
      </w:r>
      <w:r w:rsidRPr="00D51875">
        <w:rPr>
          <w:iCs/>
          <w:spacing w:val="3"/>
          <w:sz w:val="20"/>
          <w:szCs w:val="20"/>
        </w:rPr>
        <w:t xml:space="preserve">ex </w:t>
      </w:r>
      <w:r w:rsidR="005F6949" w:rsidRPr="00D51875">
        <w:rPr>
          <w:iCs/>
          <w:spacing w:val="3"/>
          <w:sz w:val="20"/>
          <w:szCs w:val="20"/>
        </w:rPr>
        <w:t>w</w:t>
      </w:r>
      <w:r w:rsidRPr="00D51875">
        <w:rPr>
          <w:iCs/>
          <w:spacing w:val="3"/>
          <w:sz w:val="20"/>
          <w:szCs w:val="20"/>
        </w:rPr>
        <w:t xml:space="preserve">ith </w:t>
      </w:r>
      <w:r w:rsidR="005F6949" w:rsidRPr="00D51875">
        <w:rPr>
          <w:iCs/>
          <w:spacing w:val="3"/>
          <w:sz w:val="20"/>
          <w:szCs w:val="20"/>
        </w:rPr>
        <w:t>m</w:t>
      </w:r>
      <w:r w:rsidRPr="00D51875">
        <w:rPr>
          <w:iCs/>
          <w:spacing w:val="3"/>
          <w:sz w:val="20"/>
          <w:szCs w:val="20"/>
        </w:rPr>
        <w:t xml:space="preserve">en </w:t>
      </w:r>
      <w:r w:rsidR="005F6949" w:rsidRPr="00D51875">
        <w:rPr>
          <w:iCs/>
          <w:spacing w:val="3"/>
          <w:sz w:val="20"/>
          <w:szCs w:val="20"/>
        </w:rPr>
        <w:t>a</w:t>
      </w:r>
      <w:r w:rsidRPr="00D51875">
        <w:rPr>
          <w:iCs/>
          <w:spacing w:val="3"/>
          <w:sz w:val="20"/>
          <w:szCs w:val="20"/>
        </w:rPr>
        <w:t xml:space="preserve">ged 16 to 30 Years, </w:t>
      </w:r>
      <w:r w:rsidR="005F6949" w:rsidRPr="00D51875">
        <w:rPr>
          <w:iCs/>
          <w:spacing w:val="3"/>
          <w:sz w:val="20"/>
          <w:szCs w:val="20"/>
        </w:rPr>
        <w:t>o</w:t>
      </w:r>
      <w:r w:rsidRPr="00D51875">
        <w:rPr>
          <w:iCs/>
          <w:spacing w:val="3"/>
          <w:sz w:val="20"/>
          <w:szCs w:val="20"/>
        </w:rPr>
        <w:t>verall and by HPV</w:t>
      </w:r>
      <w:r w:rsidR="005F6949" w:rsidRPr="00D51875">
        <w:rPr>
          <w:iCs/>
          <w:spacing w:val="3"/>
          <w:sz w:val="20"/>
          <w:szCs w:val="20"/>
        </w:rPr>
        <w:t xml:space="preserve"> v</w:t>
      </w:r>
      <w:r w:rsidRPr="00D51875">
        <w:rPr>
          <w:iCs/>
          <w:spacing w:val="3"/>
          <w:sz w:val="20"/>
          <w:szCs w:val="20"/>
        </w:rPr>
        <w:t xml:space="preserve">accination </w:t>
      </w:r>
      <w:r w:rsidR="005F6949" w:rsidRPr="00D51875">
        <w:rPr>
          <w:iCs/>
          <w:spacing w:val="3"/>
          <w:sz w:val="20"/>
          <w:szCs w:val="20"/>
        </w:rPr>
        <w:t>s</w:t>
      </w:r>
      <w:r w:rsidRPr="00D51875">
        <w:rPr>
          <w:iCs/>
          <w:spacing w:val="3"/>
          <w:sz w:val="20"/>
          <w:szCs w:val="20"/>
        </w:rPr>
        <w:t>tatus, Engage, Canada, 2017 to 2019</w:t>
      </w:r>
    </w:p>
    <w:p w14:paraId="59E3F865" w14:textId="77777777" w:rsidR="005F6949" w:rsidRPr="00D51875" w:rsidRDefault="005F6949" w:rsidP="001A0A98">
      <w:pPr>
        <w:spacing w:before="100" w:beforeAutospacing="1" w:after="100" w:afterAutospacing="1"/>
        <w:contextualSpacing/>
        <w:rPr>
          <w:spacing w:val="3"/>
          <w:sz w:val="20"/>
          <w:szCs w:val="20"/>
        </w:rPr>
      </w:pP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3150"/>
        <w:gridCol w:w="1743"/>
        <w:gridCol w:w="2133"/>
        <w:gridCol w:w="2334"/>
      </w:tblGrid>
      <w:tr w:rsidR="005F6949" w:rsidRPr="00D51875" w14:paraId="4D01F397" w14:textId="77777777" w:rsidTr="0072394F">
        <w:trPr>
          <w:trHeight w:val="388"/>
          <w:jc w:val="center"/>
        </w:trPr>
        <w:tc>
          <w:tcPr>
            <w:tcW w:w="3150" w:type="dxa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DCA8E27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HPV Type 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BC7676" w14:textId="212625B9" w:rsidR="00745009" w:rsidRPr="00D51875" w:rsidRDefault="005F6949" w:rsidP="007239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Overall </w:t>
            </w:r>
            <w:r w:rsidRPr="00D5187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F19764A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n= 838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DBE488" w14:textId="2F514869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Vaccinated </w:t>
            </w:r>
            <w:r w:rsidR="005F6949" w:rsidRPr="00D5187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24DADB66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 309)</w:t>
            </w:r>
          </w:p>
        </w:tc>
        <w:tc>
          <w:tcPr>
            <w:tcW w:w="233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1F8F0C" w14:textId="044EF633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Unvaccinated </w:t>
            </w:r>
            <w:r w:rsidR="005F6949" w:rsidRPr="00D51875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c</w:t>
            </w: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04BFCC01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 472)</w:t>
            </w:r>
          </w:p>
        </w:tc>
      </w:tr>
      <w:tr w:rsidR="005F6949" w:rsidRPr="00D51875" w14:paraId="4BE25998" w14:textId="77777777" w:rsidTr="0072394F">
        <w:trPr>
          <w:trHeight w:val="86"/>
          <w:jc w:val="center"/>
        </w:trPr>
        <w:tc>
          <w:tcPr>
            <w:tcW w:w="3150" w:type="dxa"/>
            <w:vMerge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EEACEA8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06E4F6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8A9AB8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5E474E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5F6949" w:rsidRPr="00D51875" w14:paraId="55994725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940964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6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390DC1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D18971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929636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2)</w:t>
            </w:r>
          </w:p>
        </w:tc>
      </w:tr>
      <w:tr w:rsidR="005F6949" w:rsidRPr="00D51875" w14:paraId="0825DE8D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4B32C0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11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E6E790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4E43DF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8EA391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5DA067AF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D777DA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16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1DBB9C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B35293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739178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3 (0.6)</w:t>
            </w:r>
          </w:p>
        </w:tc>
      </w:tr>
      <w:tr w:rsidR="005F6949" w:rsidRPr="00D51875" w14:paraId="4A94EC2B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B67C2A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18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C63E10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47A762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ED1D96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2)</w:t>
            </w:r>
          </w:p>
        </w:tc>
      </w:tr>
      <w:tr w:rsidR="005F6949" w:rsidRPr="00D51875" w14:paraId="3F95082C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34FDF2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26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FEFBF6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14FE69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70C727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40F898EB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675421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31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134F27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D06ADB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A00550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54FAC493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0F3475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33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5C321E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FB5290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9B117E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2)</w:t>
            </w:r>
          </w:p>
        </w:tc>
      </w:tr>
      <w:tr w:rsidR="005F6949" w:rsidRPr="00D51875" w14:paraId="2EED2AA3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5415EB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34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D99C08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43B992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32E7A4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13ADB43B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89818F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35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3C3CB1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F121CD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AA8498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53E4B0F8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E7FC53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39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C7BB2B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64313F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C20272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20AE2D7E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6606F8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40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2608A5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2696C0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724AD9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2)</w:t>
            </w:r>
          </w:p>
        </w:tc>
      </w:tr>
      <w:tr w:rsidR="005F6949" w:rsidRPr="00D51875" w14:paraId="50D13C31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13F943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42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4E6BE8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8EAB0E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44F0A8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2)</w:t>
            </w:r>
          </w:p>
        </w:tc>
      </w:tr>
      <w:tr w:rsidR="005F6949" w:rsidRPr="00D51875" w14:paraId="524613F6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FEF181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44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83A334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18C459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318EF4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 (0.4)</w:t>
            </w:r>
          </w:p>
        </w:tc>
      </w:tr>
      <w:tr w:rsidR="005F6949" w:rsidRPr="00D51875" w14:paraId="06FAAE8E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789EBB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45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6E4805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CDCAB9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E6EC0F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2)</w:t>
            </w:r>
          </w:p>
        </w:tc>
      </w:tr>
      <w:tr w:rsidR="005F6949" w:rsidRPr="00D51875" w14:paraId="13FCA3E3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072C6A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51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3FCC80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3 (0.4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953D38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5A4458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3 (0.6)</w:t>
            </w:r>
          </w:p>
        </w:tc>
      </w:tr>
      <w:tr w:rsidR="005F6949" w:rsidRPr="00D51875" w14:paraId="31374404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27EC9E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52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AD493B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DF427C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067806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27FA559E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390C05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53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8EE8FF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8D358F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4C8E43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084D4F40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B3477E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54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CA9658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F6AB8C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200430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37C766B5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E60B5E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56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4EC2B4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905E04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738523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6E1987E9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BC032B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58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D28B86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3F53BE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7C857B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044E6341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7FF9BE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HPV59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9CD0DB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052B70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604546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5FA7A627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425967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61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6CA560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112F5C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52D44F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2)</w:t>
            </w:r>
          </w:p>
        </w:tc>
      </w:tr>
      <w:tr w:rsidR="005F6949" w:rsidRPr="00D51875" w14:paraId="074D42BB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9DFCA3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62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F1C437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016B5E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80B283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477A42FF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05AC38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66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ACA13C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B239D0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60B12F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1EE470AD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691245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67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EEAE8B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AADD4B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F85512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21A9F3B1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C36E38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68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683E39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27EF6B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18A620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2)</w:t>
            </w:r>
          </w:p>
        </w:tc>
      </w:tr>
      <w:tr w:rsidR="005F6949" w:rsidRPr="00D51875" w14:paraId="61929264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F68D85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69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9FCDFC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ADE589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4B79F5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7F55B07C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06FB84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70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EBD416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3447BA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B08E73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525B2B79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6075AB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71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8ED4E6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8A42BC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2F1591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154A6ABF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9FABF5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72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94982B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9E6C02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A26004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5557F327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EDED70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73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BAC989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D28389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0CCE6D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2)</w:t>
            </w:r>
          </w:p>
        </w:tc>
      </w:tr>
      <w:tr w:rsidR="005F6949" w:rsidRPr="00D51875" w14:paraId="247F7886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180AEB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81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67947D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B86550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13891A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58760046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3F6A7F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82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E55E5C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61A932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A4985D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0F62018F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F56B20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83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1B8177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42A013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03DDD4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  <w:tr w:rsidR="005F6949" w:rsidRPr="00D51875" w14:paraId="342213A9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E281DF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84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9D2752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FA506D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EC450E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1 (0.2)</w:t>
            </w:r>
          </w:p>
        </w:tc>
      </w:tr>
      <w:tr w:rsidR="005F6949" w:rsidRPr="00D51875" w14:paraId="57B485D7" w14:textId="77777777" w:rsidTr="0072394F">
        <w:trPr>
          <w:trHeight w:val="330"/>
          <w:jc w:val="center"/>
        </w:trPr>
        <w:tc>
          <w:tcPr>
            <w:tcW w:w="3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59119D" w14:textId="77777777" w:rsidR="00745009" w:rsidRPr="00D51875" w:rsidRDefault="00745009" w:rsidP="0072394F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HPV89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0577FE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D941CF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BE89AC" w14:textId="77777777" w:rsidR="00745009" w:rsidRPr="00D51875" w:rsidRDefault="00745009" w:rsidP="0072394F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51875">
              <w:rPr>
                <w:rFonts w:ascii="Calibri" w:hAnsi="Calibri" w:cs="Calibri"/>
                <w:sz w:val="20"/>
                <w:szCs w:val="20"/>
                <w:lang w:val="en-US"/>
              </w:rPr>
              <w:t>0 (0.0)</w:t>
            </w:r>
          </w:p>
        </w:tc>
      </w:tr>
    </w:tbl>
    <w:p w14:paraId="2A144872" w14:textId="77777777" w:rsidR="005F6949" w:rsidRPr="00D51875" w:rsidRDefault="005F6949" w:rsidP="005F6949">
      <w:pPr>
        <w:spacing w:before="100" w:beforeAutospacing="1" w:after="100" w:afterAutospacing="1"/>
        <w:contextualSpacing/>
        <w:rPr>
          <w:rFonts w:ascii="Times New Roman" w:hAnsi="Times New Roman" w:cs="Times New Roman"/>
          <w:i/>
          <w:iCs/>
          <w:spacing w:val="3"/>
          <w:sz w:val="20"/>
          <w:szCs w:val="20"/>
        </w:rPr>
      </w:pPr>
    </w:p>
    <w:p w14:paraId="0C95C677" w14:textId="62A68A4B" w:rsidR="00745009" w:rsidRPr="00D51875" w:rsidRDefault="00745009" w:rsidP="0072394F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 w:rsidRPr="00D51875">
        <w:rPr>
          <w:rFonts w:ascii="Times New Roman" w:hAnsi="Times New Roman" w:cs="Times New Roman"/>
          <w:i/>
          <w:iCs/>
          <w:spacing w:val="3"/>
          <w:sz w:val="20"/>
          <w:szCs w:val="20"/>
        </w:rPr>
        <w:t>HPV</w:t>
      </w:r>
      <w:r w:rsidRPr="00D51875">
        <w:rPr>
          <w:rFonts w:ascii="Times New Roman" w:hAnsi="Times New Roman" w:cs="Times New Roman"/>
          <w:spacing w:val="3"/>
          <w:sz w:val="20"/>
          <w:szCs w:val="20"/>
        </w:rPr>
        <w:t xml:space="preserve"> human papillomavirus.</w:t>
      </w:r>
    </w:p>
    <w:p w14:paraId="68EB701C" w14:textId="11F4988C" w:rsidR="00745009" w:rsidRPr="00D51875" w:rsidRDefault="005F6949" w:rsidP="0072394F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proofErr w:type="gramStart"/>
      <w:r w:rsidRPr="00D51875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>a</w:t>
      </w:r>
      <w:proofErr w:type="gramEnd"/>
      <w:r w:rsidRPr="00D51875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 xml:space="preserve"> </w:t>
      </w:r>
      <w:r w:rsidR="00745009" w:rsidRPr="00D51875">
        <w:rPr>
          <w:rFonts w:ascii="Times New Roman" w:hAnsi="Times New Roman" w:cs="Times New Roman"/>
          <w:spacing w:val="3"/>
          <w:sz w:val="20"/>
          <w:szCs w:val="20"/>
        </w:rPr>
        <w:t>Observations with unknown vaccination status included in overall column.</w:t>
      </w:r>
    </w:p>
    <w:p w14:paraId="2B38DACF" w14:textId="5370A49F" w:rsidR="00745009" w:rsidRPr="00D51875" w:rsidRDefault="005F6949" w:rsidP="0072394F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pacing w:val="3"/>
          <w:sz w:val="20"/>
          <w:szCs w:val="20"/>
          <w:vertAlign w:val="superscript"/>
        </w:rPr>
      </w:pPr>
      <w:r w:rsidRPr="00D51875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>b</w:t>
      </w:r>
      <w:r w:rsidR="00745009" w:rsidRPr="00D51875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 xml:space="preserve"> </w:t>
      </w:r>
      <w:r w:rsidR="00745009" w:rsidRPr="00D51875">
        <w:rPr>
          <w:rFonts w:ascii="Times New Roman" w:hAnsi="Times New Roman" w:cs="Times New Roman"/>
          <w:spacing w:val="3"/>
          <w:sz w:val="20"/>
          <w:szCs w:val="20"/>
        </w:rPr>
        <w:t>Self-reported receipt of ≥1 dose of HPV vaccine.</w:t>
      </w:r>
    </w:p>
    <w:p w14:paraId="3F2EFB9C" w14:textId="1BDE0575" w:rsidR="00745009" w:rsidRPr="00D51875" w:rsidRDefault="005F6949" w:rsidP="0072394F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spacing w:val="3"/>
          <w:sz w:val="20"/>
          <w:szCs w:val="20"/>
        </w:rPr>
      </w:pPr>
      <w:r w:rsidRPr="00D51875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>c</w:t>
      </w:r>
      <w:r w:rsidR="00745009" w:rsidRPr="00D51875">
        <w:rPr>
          <w:rFonts w:ascii="Times New Roman" w:hAnsi="Times New Roman" w:cs="Times New Roman"/>
          <w:spacing w:val="3"/>
          <w:sz w:val="20"/>
          <w:szCs w:val="20"/>
          <w:vertAlign w:val="superscript"/>
        </w:rPr>
        <w:t xml:space="preserve"> </w:t>
      </w:r>
      <w:r w:rsidR="00745009" w:rsidRPr="00D51875">
        <w:rPr>
          <w:rFonts w:ascii="Times New Roman" w:hAnsi="Times New Roman" w:cs="Times New Roman"/>
          <w:spacing w:val="3"/>
          <w:sz w:val="20"/>
          <w:szCs w:val="20"/>
        </w:rPr>
        <w:t>Received zero doses or never heard of the HPV vaccine.</w:t>
      </w:r>
    </w:p>
    <w:p w14:paraId="522400AA" w14:textId="6A0AA565" w:rsidR="00745009" w:rsidRPr="00D51875" w:rsidRDefault="00745009" w:rsidP="005F6949">
      <w:pPr>
        <w:rPr>
          <w:rFonts w:ascii="Times New Roman" w:hAnsi="Times New Roman" w:cs="Times New Roman"/>
          <w:sz w:val="20"/>
          <w:szCs w:val="20"/>
        </w:rPr>
      </w:pPr>
    </w:p>
    <w:sectPr w:rsidR="00745009" w:rsidRPr="00D518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CAC69" w14:textId="77777777" w:rsidR="00FC1D5B" w:rsidRDefault="00FC1D5B" w:rsidP="00745009">
      <w:r>
        <w:separator/>
      </w:r>
    </w:p>
  </w:endnote>
  <w:endnote w:type="continuationSeparator" w:id="0">
    <w:p w14:paraId="501AAE73" w14:textId="77777777" w:rsidR="00FC1D5B" w:rsidRDefault="00FC1D5B" w:rsidP="00745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NewRomanPSMT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dvGSANS">
    <w:altName w:val="Cambria"/>
    <w:panose1 w:val="020B0604020202020204"/>
    <w:charset w:val="00"/>
    <w:family w:val="roman"/>
    <w:notTrueType/>
    <w:pitch w:val="default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B9991" w14:textId="77777777" w:rsidR="007A6D89" w:rsidRDefault="007A6D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30170" w14:textId="77777777" w:rsidR="00FC1D5B" w:rsidRDefault="00FC1D5B" w:rsidP="00745009">
      <w:r>
        <w:separator/>
      </w:r>
    </w:p>
  </w:footnote>
  <w:footnote w:type="continuationSeparator" w:id="0">
    <w:p w14:paraId="5B1ADE62" w14:textId="77777777" w:rsidR="00FC1D5B" w:rsidRDefault="00FC1D5B" w:rsidP="007450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54B8"/>
    <w:multiLevelType w:val="hybridMultilevel"/>
    <w:tmpl w:val="D5629EEE"/>
    <w:lvl w:ilvl="0" w:tplc="F4C24DB6">
      <w:start w:val="1"/>
      <w:numFmt w:val="decimal"/>
      <w:lvlText w:val="%1-"/>
      <w:lvlJc w:val="left"/>
      <w:pPr>
        <w:ind w:left="720" w:hanging="360"/>
      </w:pPr>
      <w:rPr>
        <w:rFonts w:ascii="TimesNewRomanPSMT" w:hAnsi="TimesNewRomanPSMT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71322"/>
    <w:multiLevelType w:val="hybridMultilevel"/>
    <w:tmpl w:val="12F49B9E"/>
    <w:lvl w:ilvl="0" w:tplc="CC78C7F8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14867B00"/>
    <w:multiLevelType w:val="hybridMultilevel"/>
    <w:tmpl w:val="9084B946"/>
    <w:lvl w:ilvl="0" w:tplc="59A8DE66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C2E1A"/>
    <w:multiLevelType w:val="multilevel"/>
    <w:tmpl w:val="C8528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9C77B9"/>
    <w:multiLevelType w:val="hybridMultilevel"/>
    <w:tmpl w:val="8F1C9984"/>
    <w:lvl w:ilvl="0" w:tplc="95C8AF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76CBF"/>
    <w:multiLevelType w:val="hybridMultilevel"/>
    <w:tmpl w:val="8826BBEA"/>
    <w:lvl w:ilvl="0" w:tplc="34620E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9B3F3A"/>
    <w:multiLevelType w:val="hybridMultilevel"/>
    <w:tmpl w:val="C518BCD2"/>
    <w:lvl w:ilvl="0" w:tplc="E700853C">
      <w:start w:val="1"/>
      <w:numFmt w:val="decimal"/>
      <w:lvlText w:val="%1-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2B3313"/>
    <w:multiLevelType w:val="multilevel"/>
    <w:tmpl w:val="56F2FC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2D0967"/>
    <w:multiLevelType w:val="multilevel"/>
    <w:tmpl w:val="B93E1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ED3153"/>
    <w:multiLevelType w:val="hybridMultilevel"/>
    <w:tmpl w:val="0BCE579C"/>
    <w:lvl w:ilvl="0" w:tplc="2A80D758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023BB3"/>
    <w:multiLevelType w:val="hybridMultilevel"/>
    <w:tmpl w:val="F0FE041A"/>
    <w:lvl w:ilvl="0" w:tplc="DE9EFA9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006AE7"/>
    <w:multiLevelType w:val="hybridMultilevel"/>
    <w:tmpl w:val="B674184E"/>
    <w:lvl w:ilvl="0" w:tplc="32E85E86">
      <w:start w:val="7"/>
      <w:numFmt w:val="bullet"/>
      <w:lvlText w:val="-"/>
      <w:lvlJc w:val="left"/>
      <w:pPr>
        <w:ind w:left="720" w:hanging="360"/>
      </w:pPr>
      <w:rPr>
        <w:rFonts w:ascii="AdvGSANS" w:eastAsia="Times New Roman" w:hAnsi="AdvGSAN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2324F2"/>
    <w:multiLevelType w:val="hybridMultilevel"/>
    <w:tmpl w:val="814A9708"/>
    <w:lvl w:ilvl="0" w:tplc="0A1AD204">
      <w:start w:val="20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C22433"/>
    <w:multiLevelType w:val="multilevel"/>
    <w:tmpl w:val="CE38EB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BE0429"/>
    <w:multiLevelType w:val="hybridMultilevel"/>
    <w:tmpl w:val="73BEB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EA1F18"/>
    <w:multiLevelType w:val="hybridMultilevel"/>
    <w:tmpl w:val="07DAB8BE"/>
    <w:lvl w:ilvl="0" w:tplc="DB305AC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BE6C17"/>
    <w:multiLevelType w:val="hybridMultilevel"/>
    <w:tmpl w:val="FD16E918"/>
    <w:lvl w:ilvl="0" w:tplc="CF14EB5E">
      <w:start w:val="1"/>
      <w:numFmt w:val="bullet"/>
      <w:lvlText w:val="u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367A687A">
      <w:numFmt w:val="bullet"/>
      <w:lvlText w:val="u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1C4CE4A" w:tentative="1">
      <w:start w:val="1"/>
      <w:numFmt w:val="bullet"/>
      <w:lvlText w:val="u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A0CCA50" w:tentative="1">
      <w:start w:val="1"/>
      <w:numFmt w:val="bullet"/>
      <w:lvlText w:val="u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60E119E" w:tentative="1">
      <w:start w:val="1"/>
      <w:numFmt w:val="bullet"/>
      <w:lvlText w:val="u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1EACFF50" w:tentative="1">
      <w:start w:val="1"/>
      <w:numFmt w:val="bullet"/>
      <w:lvlText w:val="u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6E8D7CE" w:tentative="1">
      <w:start w:val="1"/>
      <w:numFmt w:val="bullet"/>
      <w:lvlText w:val="u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8AF20A26" w:tentative="1">
      <w:start w:val="1"/>
      <w:numFmt w:val="bullet"/>
      <w:lvlText w:val="u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4C25A44" w:tentative="1">
      <w:start w:val="1"/>
      <w:numFmt w:val="bullet"/>
      <w:lvlText w:val="u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7" w15:restartNumberingAfterBreak="0">
    <w:nsid w:val="4703796C"/>
    <w:multiLevelType w:val="hybridMultilevel"/>
    <w:tmpl w:val="5B5C6348"/>
    <w:lvl w:ilvl="0" w:tplc="12CC9D20">
      <w:start w:val="5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925FE5"/>
    <w:multiLevelType w:val="hybridMultilevel"/>
    <w:tmpl w:val="3AB0FFF4"/>
    <w:lvl w:ilvl="0" w:tplc="6F880DBC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995636"/>
    <w:multiLevelType w:val="hybridMultilevel"/>
    <w:tmpl w:val="1018B95A"/>
    <w:lvl w:ilvl="0" w:tplc="2A764FC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0C066A"/>
    <w:multiLevelType w:val="hybridMultilevel"/>
    <w:tmpl w:val="614AB0AE"/>
    <w:lvl w:ilvl="0" w:tplc="864A5350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4061A4"/>
    <w:multiLevelType w:val="hybridMultilevel"/>
    <w:tmpl w:val="850A7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502DCC"/>
    <w:multiLevelType w:val="multilevel"/>
    <w:tmpl w:val="3D0A2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0346DFC"/>
    <w:multiLevelType w:val="hybridMultilevel"/>
    <w:tmpl w:val="42F28F84"/>
    <w:lvl w:ilvl="0" w:tplc="747E9BCA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107E0B"/>
    <w:multiLevelType w:val="hybridMultilevel"/>
    <w:tmpl w:val="CC7E8E6C"/>
    <w:lvl w:ilvl="0" w:tplc="0624E564">
      <w:start w:val="5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B7342B"/>
    <w:multiLevelType w:val="multilevel"/>
    <w:tmpl w:val="434E5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8210BD"/>
    <w:multiLevelType w:val="hybridMultilevel"/>
    <w:tmpl w:val="0F9EA3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AD6F148">
      <w:start w:val="1"/>
      <w:numFmt w:val="lowerLetter"/>
      <w:lvlText w:val="%2."/>
      <w:lvlJc w:val="left"/>
      <w:pPr>
        <w:ind w:left="1440" w:hanging="360"/>
      </w:pPr>
      <w:rPr>
        <w:rFonts w:ascii="Arial" w:hAnsi="Arial" w:cs="Arial" w:hint="default"/>
        <w:sz w:val="20"/>
        <w:szCs w:val="20"/>
      </w:rPr>
    </w:lvl>
    <w:lvl w:ilvl="2" w:tplc="B3BCD4DA">
      <w:start w:val="1"/>
      <w:numFmt w:val="lowerRoman"/>
      <w:lvlText w:val="%3."/>
      <w:lvlJc w:val="right"/>
      <w:pPr>
        <w:ind w:left="2160" w:hanging="180"/>
      </w:pPr>
      <w:rPr>
        <w:sz w:val="20"/>
        <w:szCs w:val="2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A02079"/>
    <w:multiLevelType w:val="hybridMultilevel"/>
    <w:tmpl w:val="D014238A"/>
    <w:lvl w:ilvl="0" w:tplc="F9AC05EE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224224"/>
    <w:multiLevelType w:val="hybridMultilevel"/>
    <w:tmpl w:val="F8661B12"/>
    <w:lvl w:ilvl="0" w:tplc="3AC611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043334"/>
    <w:multiLevelType w:val="hybridMultilevel"/>
    <w:tmpl w:val="41C0CD24"/>
    <w:lvl w:ilvl="0" w:tplc="97D444FE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DE2C17"/>
    <w:multiLevelType w:val="multilevel"/>
    <w:tmpl w:val="70ACE1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AF45118"/>
    <w:multiLevelType w:val="multilevel"/>
    <w:tmpl w:val="BE7EA2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C7D34FB"/>
    <w:multiLevelType w:val="hybridMultilevel"/>
    <w:tmpl w:val="9342D80C"/>
    <w:lvl w:ilvl="0" w:tplc="919806B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175287"/>
    <w:multiLevelType w:val="hybridMultilevel"/>
    <w:tmpl w:val="1D42E73E"/>
    <w:lvl w:ilvl="0" w:tplc="E1400C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327EDC"/>
    <w:multiLevelType w:val="hybridMultilevel"/>
    <w:tmpl w:val="858E3D9A"/>
    <w:lvl w:ilvl="0" w:tplc="A7C6070A"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501607"/>
    <w:multiLevelType w:val="hybridMultilevel"/>
    <w:tmpl w:val="DE34142E"/>
    <w:lvl w:ilvl="0" w:tplc="7AA816BE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274DCA"/>
    <w:multiLevelType w:val="hybridMultilevel"/>
    <w:tmpl w:val="68121064"/>
    <w:lvl w:ilvl="0" w:tplc="87983D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413527"/>
    <w:multiLevelType w:val="multilevel"/>
    <w:tmpl w:val="8C646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1211032">
    <w:abstractNumId w:val="19"/>
  </w:num>
  <w:num w:numId="2" w16cid:durableId="89207350">
    <w:abstractNumId w:val="33"/>
  </w:num>
  <w:num w:numId="3" w16cid:durableId="6568860">
    <w:abstractNumId w:val="29"/>
  </w:num>
  <w:num w:numId="4" w16cid:durableId="1464814687">
    <w:abstractNumId w:val="21"/>
  </w:num>
  <w:num w:numId="5" w16cid:durableId="1420177068">
    <w:abstractNumId w:val="26"/>
  </w:num>
  <w:num w:numId="6" w16cid:durableId="223875746">
    <w:abstractNumId w:val="23"/>
  </w:num>
  <w:num w:numId="7" w16cid:durableId="1205365437">
    <w:abstractNumId w:val="14"/>
  </w:num>
  <w:num w:numId="8" w16cid:durableId="1008362875">
    <w:abstractNumId w:val="24"/>
  </w:num>
  <w:num w:numId="9" w16cid:durableId="80807650">
    <w:abstractNumId w:val="17"/>
  </w:num>
  <w:num w:numId="10" w16cid:durableId="1412846263">
    <w:abstractNumId w:val="15"/>
  </w:num>
  <w:num w:numId="11" w16cid:durableId="749347297">
    <w:abstractNumId w:val="28"/>
  </w:num>
  <w:num w:numId="12" w16cid:durableId="986939213">
    <w:abstractNumId w:val="32"/>
  </w:num>
  <w:num w:numId="13" w16cid:durableId="1035740912">
    <w:abstractNumId w:val="16"/>
  </w:num>
  <w:num w:numId="14" w16cid:durableId="1263489023">
    <w:abstractNumId w:val="2"/>
  </w:num>
  <w:num w:numId="15" w16cid:durableId="135342594">
    <w:abstractNumId w:val="7"/>
  </w:num>
  <w:num w:numId="16" w16cid:durableId="878400068">
    <w:abstractNumId w:val="13"/>
  </w:num>
  <w:num w:numId="17" w16cid:durableId="921791076">
    <w:abstractNumId w:val="34"/>
  </w:num>
  <w:num w:numId="18" w16cid:durableId="898127427">
    <w:abstractNumId w:val="5"/>
  </w:num>
  <w:num w:numId="19" w16cid:durableId="1360742464">
    <w:abstractNumId w:val="6"/>
  </w:num>
  <w:num w:numId="20" w16cid:durableId="781531049">
    <w:abstractNumId w:val="27"/>
  </w:num>
  <w:num w:numId="21" w16cid:durableId="1737125870">
    <w:abstractNumId w:val="4"/>
  </w:num>
  <w:num w:numId="22" w16cid:durableId="1418752515">
    <w:abstractNumId w:val="30"/>
  </w:num>
  <w:num w:numId="23" w16cid:durableId="555972151">
    <w:abstractNumId w:val="31"/>
  </w:num>
  <w:num w:numId="24" w16cid:durableId="2140100729">
    <w:abstractNumId w:val="12"/>
  </w:num>
  <w:num w:numId="25" w16cid:durableId="5404653">
    <w:abstractNumId w:val="11"/>
  </w:num>
  <w:num w:numId="26" w16cid:durableId="345407401">
    <w:abstractNumId w:val="9"/>
  </w:num>
  <w:num w:numId="27" w16cid:durableId="59836396">
    <w:abstractNumId w:val="3"/>
  </w:num>
  <w:num w:numId="28" w16cid:durableId="1330402214">
    <w:abstractNumId w:val="20"/>
  </w:num>
  <w:num w:numId="29" w16cid:durableId="260332591">
    <w:abstractNumId w:val="36"/>
  </w:num>
  <w:num w:numId="30" w16cid:durableId="1482576016">
    <w:abstractNumId w:val="18"/>
  </w:num>
  <w:num w:numId="31" w16cid:durableId="1513374215">
    <w:abstractNumId w:val="35"/>
  </w:num>
  <w:num w:numId="32" w16cid:durableId="1914507433">
    <w:abstractNumId w:val="1"/>
  </w:num>
  <w:num w:numId="33" w16cid:durableId="231353126">
    <w:abstractNumId w:val="10"/>
  </w:num>
  <w:num w:numId="34" w16cid:durableId="81878724">
    <w:abstractNumId w:val="25"/>
  </w:num>
  <w:num w:numId="35" w16cid:durableId="318467049">
    <w:abstractNumId w:val="0"/>
  </w:num>
  <w:num w:numId="36" w16cid:durableId="955020149">
    <w:abstractNumId w:val="8"/>
  </w:num>
  <w:num w:numId="37" w16cid:durableId="1368947270">
    <w:abstractNumId w:val="22"/>
  </w:num>
  <w:num w:numId="38" w16cid:durableId="921372850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FDC"/>
    <w:rsid w:val="00015186"/>
    <w:rsid w:val="00032C1E"/>
    <w:rsid w:val="000448E1"/>
    <w:rsid w:val="00055FD1"/>
    <w:rsid w:val="00070B3B"/>
    <w:rsid w:val="0009013C"/>
    <w:rsid w:val="000D6E04"/>
    <w:rsid w:val="000F088D"/>
    <w:rsid w:val="000F2F6D"/>
    <w:rsid w:val="001A0A98"/>
    <w:rsid w:val="001B26F4"/>
    <w:rsid w:val="001F108B"/>
    <w:rsid w:val="001F3D08"/>
    <w:rsid w:val="002055B1"/>
    <w:rsid w:val="00230718"/>
    <w:rsid w:val="00263AEF"/>
    <w:rsid w:val="002B6519"/>
    <w:rsid w:val="002C590F"/>
    <w:rsid w:val="002E18D5"/>
    <w:rsid w:val="002E4388"/>
    <w:rsid w:val="002E58D4"/>
    <w:rsid w:val="00305EAE"/>
    <w:rsid w:val="00313AA7"/>
    <w:rsid w:val="00315DDE"/>
    <w:rsid w:val="003A3EE2"/>
    <w:rsid w:val="003A7C3A"/>
    <w:rsid w:val="003F15EB"/>
    <w:rsid w:val="004611AE"/>
    <w:rsid w:val="00480219"/>
    <w:rsid w:val="004B40C9"/>
    <w:rsid w:val="004B7CB6"/>
    <w:rsid w:val="004F5F93"/>
    <w:rsid w:val="005029ED"/>
    <w:rsid w:val="005810A7"/>
    <w:rsid w:val="00587AF8"/>
    <w:rsid w:val="005F25CE"/>
    <w:rsid w:val="005F6949"/>
    <w:rsid w:val="00626463"/>
    <w:rsid w:val="00643A38"/>
    <w:rsid w:val="0065210A"/>
    <w:rsid w:val="00696D85"/>
    <w:rsid w:val="006A0F07"/>
    <w:rsid w:val="006C33BE"/>
    <w:rsid w:val="0072394F"/>
    <w:rsid w:val="00740BD2"/>
    <w:rsid w:val="00745009"/>
    <w:rsid w:val="007A6D89"/>
    <w:rsid w:val="007C107C"/>
    <w:rsid w:val="007F205A"/>
    <w:rsid w:val="007F743F"/>
    <w:rsid w:val="008619E8"/>
    <w:rsid w:val="00862FF5"/>
    <w:rsid w:val="008652BB"/>
    <w:rsid w:val="00900567"/>
    <w:rsid w:val="00946C61"/>
    <w:rsid w:val="00950B91"/>
    <w:rsid w:val="00983322"/>
    <w:rsid w:val="009C4144"/>
    <w:rsid w:val="009C51CF"/>
    <w:rsid w:val="009E06A6"/>
    <w:rsid w:val="009F5E17"/>
    <w:rsid w:val="00A26632"/>
    <w:rsid w:val="00A70A6C"/>
    <w:rsid w:val="00A76B9D"/>
    <w:rsid w:val="00B30DF5"/>
    <w:rsid w:val="00B34D56"/>
    <w:rsid w:val="00B76E4A"/>
    <w:rsid w:val="00BD4FB6"/>
    <w:rsid w:val="00BE0CCF"/>
    <w:rsid w:val="00BF70B6"/>
    <w:rsid w:val="00C266D2"/>
    <w:rsid w:val="00C47C98"/>
    <w:rsid w:val="00C52CD6"/>
    <w:rsid w:val="00CB62F5"/>
    <w:rsid w:val="00CE2F00"/>
    <w:rsid w:val="00CE4BCC"/>
    <w:rsid w:val="00D350B7"/>
    <w:rsid w:val="00D439E4"/>
    <w:rsid w:val="00D51875"/>
    <w:rsid w:val="00DC20FD"/>
    <w:rsid w:val="00DC7BF4"/>
    <w:rsid w:val="00DD2FDC"/>
    <w:rsid w:val="00E052D1"/>
    <w:rsid w:val="00E2774C"/>
    <w:rsid w:val="00E36D18"/>
    <w:rsid w:val="00E4734E"/>
    <w:rsid w:val="00E5161C"/>
    <w:rsid w:val="00E517B6"/>
    <w:rsid w:val="00E6772A"/>
    <w:rsid w:val="00E81735"/>
    <w:rsid w:val="00E83357"/>
    <w:rsid w:val="00ED0FB9"/>
    <w:rsid w:val="00EE2313"/>
    <w:rsid w:val="00F0774B"/>
    <w:rsid w:val="00F33EF4"/>
    <w:rsid w:val="00F535EF"/>
    <w:rsid w:val="00FC1D5B"/>
    <w:rsid w:val="00FC70E4"/>
    <w:rsid w:val="00FE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CDF02"/>
  <w15:chartTrackingRefBased/>
  <w15:docId w15:val="{8FE04825-2BE5-1044-822F-110E1841C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69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0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5009"/>
  </w:style>
  <w:style w:type="paragraph" w:styleId="Footer">
    <w:name w:val="footer"/>
    <w:basedOn w:val="Normal"/>
    <w:link w:val="FooterChar"/>
    <w:uiPriority w:val="99"/>
    <w:unhideWhenUsed/>
    <w:rsid w:val="007450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5009"/>
  </w:style>
  <w:style w:type="character" w:customStyle="1" w:styleId="Heading1Char">
    <w:name w:val="Heading 1 Char"/>
    <w:basedOn w:val="DefaultParagraphFont"/>
    <w:link w:val="Heading1"/>
    <w:uiPriority w:val="9"/>
    <w:rsid w:val="005F69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F694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5F6949"/>
  </w:style>
  <w:style w:type="character" w:customStyle="1" w:styleId="apple-converted-space">
    <w:name w:val="apple-converted-space"/>
    <w:basedOn w:val="DefaultParagraphFont"/>
    <w:rsid w:val="005F6949"/>
  </w:style>
  <w:style w:type="character" w:styleId="Hyperlink">
    <w:name w:val="Hyperlink"/>
    <w:basedOn w:val="DefaultParagraphFont"/>
    <w:uiPriority w:val="99"/>
    <w:unhideWhenUsed/>
    <w:rsid w:val="005F6949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F6949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94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F6949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5F69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94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lfld-contribauthor">
    <w:name w:val="hlfld-contribauthor"/>
    <w:basedOn w:val="DefaultParagraphFont"/>
    <w:rsid w:val="005F6949"/>
  </w:style>
  <w:style w:type="character" w:styleId="FollowedHyperlink">
    <w:name w:val="FollowedHyperlink"/>
    <w:basedOn w:val="DefaultParagraphFont"/>
    <w:uiPriority w:val="99"/>
    <w:semiHidden/>
    <w:unhideWhenUsed/>
    <w:rsid w:val="005F6949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694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F6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949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949"/>
    <w:rPr>
      <w:rFonts w:ascii="Segoe UI" w:eastAsia="Times New Roman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694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F6949"/>
    <w:rPr>
      <w:i/>
      <w:iCs/>
    </w:rPr>
  </w:style>
  <w:style w:type="character" w:styleId="Strong">
    <w:name w:val="Strong"/>
    <w:basedOn w:val="DefaultParagraphFont"/>
    <w:uiPriority w:val="22"/>
    <w:qFormat/>
    <w:rsid w:val="005F6949"/>
    <w:rPr>
      <w:b/>
      <w:bCs/>
    </w:rPr>
  </w:style>
  <w:style w:type="character" w:customStyle="1" w:styleId="title-text">
    <w:name w:val="title-text"/>
    <w:basedOn w:val="DefaultParagraphFont"/>
    <w:rsid w:val="005F6949"/>
  </w:style>
  <w:style w:type="character" w:customStyle="1" w:styleId="article-headerdoilabel">
    <w:name w:val="article-header__doi__label"/>
    <w:basedOn w:val="DefaultParagraphFont"/>
    <w:rsid w:val="005F6949"/>
  </w:style>
  <w:style w:type="paragraph" w:customStyle="1" w:styleId="TableNote">
    <w:name w:val="TableNote"/>
    <w:basedOn w:val="Normal"/>
    <w:rsid w:val="005F694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5F6949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5F6949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5F694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F69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6949"/>
    <w:rPr>
      <w:rFonts w:ascii="Times New Roman" w:eastAsia="Times New Roman" w:hAnsi="Times New Roman" w:cs="Times New Roma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F6949"/>
    <w:rPr>
      <w:color w:val="605E5C"/>
      <w:shd w:val="clear" w:color="auto" w:fill="E1DFDD"/>
    </w:rPr>
  </w:style>
  <w:style w:type="paragraph" w:customStyle="1" w:styleId="Default">
    <w:name w:val="Default"/>
    <w:rsid w:val="00305EAE"/>
    <w:pPr>
      <w:autoSpaceDE w:val="0"/>
      <w:autoSpaceDN w:val="0"/>
      <w:adjustRightInd w:val="0"/>
    </w:pPr>
    <w:rPr>
      <w:rFonts w:ascii="Verdana" w:hAnsi="Verdana" w:cs="Verdana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3</Pages>
  <Words>1812</Words>
  <Characters>1033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Alessandrini</dc:creator>
  <cp:keywords/>
  <dc:description/>
  <cp:lastModifiedBy>Jenna B</cp:lastModifiedBy>
  <cp:revision>38</cp:revision>
  <dcterms:created xsi:type="dcterms:W3CDTF">2024-03-26T14:22:00Z</dcterms:created>
  <dcterms:modified xsi:type="dcterms:W3CDTF">2024-06-20T22:54:00Z</dcterms:modified>
</cp:coreProperties>
</file>